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7EF0C6" w14:textId="77777777" w:rsidR="00177C53" w:rsidRPr="00796B54" w:rsidRDefault="00177C53" w:rsidP="00177C53">
      <w:pPr>
        <w:rPr>
          <w:rFonts w:ascii="Times New Roman" w:hAnsi="Times New Roman" w:cs="Times New Roman"/>
          <w:b/>
          <w:bCs/>
        </w:rPr>
      </w:pPr>
      <w:r w:rsidRPr="00796B54">
        <w:rPr>
          <w:rFonts w:ascii="Times New Roman" w:hAnsi="Times New Roman" w:cs="Times New Roman"/>
          <w:b/>
          <w:bCs/>
        </w:rPr>
        <w:t>SUPPLEMENTAL MATERIAL</w:t>
      </w:r>
    </w:p>
    <w:p w14:paraId="51E7CE92" w14:textId="77777777" w:rsidR="00177C53" w:rsidRPr="00796B54" w:rsidRDefault="00177C53" w:rsidP="00177C53">
      <w:pPr>
        <w:rPr>
          <w:rFonts w:ascii="Times New Roman" w:hAnsi="Times New Roman" w:cs="Times New Roman"/>
          <w:b/>
          <w:bCs/>
        </w:rPr>
      </w:pPr>
    </w:p>
    <w:p w14:paraId="44EC8D6E" w14:textId="77777777" w:rsidR="00177C53" w:rsidRPr="00796B54" w:rsidRDefault="00177C53" w:rsidP="00177C53">
      <w:pPr>
        <w:rPr>
          <w:rFonts w:ascii="Times New Roman" w:hAnsi="Times New Roman" w:cs="Times New Roman"/>
        </w:rPr>
      </w:pPr>
      <w:r w:rsidRPr="00796B54">
        <w:rPr>
          <w:rFonts w:ascii="Times New Roman" w:hAnsi="Times New Roman" w:cs="Times New Roman"/>
          <w:b/>
          <w:bCs/>
        </w:rPr>
        <w:t xml:space="preserve">Supplemental Table S1. </w:t>
      </w:r>
      <w:r w:rsidRPr="00796B54">
        <w:rPr>
          <w:rFonts w:ascii="Times New Roman" w:hAnsi="Times New Roman" w:cs="Times New Roman"/>
        </w:rPr>
        <w:t>Least squares mean values (and standard error) of log transformed individual metabolites in plasma at each timepoint.</w:t>
      </w:r>
    </w:p>
    <w:p w14:paraId="41FA9F5C" w14:textId="77777777" w:rsidR="00177C53" w:rsidRPr="00796B54" w:rsidRDefault="00177C53" w:rsidP="00177C53">
      <w:pPr>
        <w:rPr>
          <w:rFonts w:ascii="Times New Roman" w:hAnsi="Times New Roman" w:cs="Times New Roman"/>
        </w:rPr>
      </w:pPr>
    </w:p>
    <w:tbl>
      <w:tblPr>
        <w:tblW w:w="4771" w:type="pct"/>
        <w:tblLayout w:type="fixed"/>
        <w:tblLook w:val="04A0" w:firstRow="1" w:lastRow="0" w:firstColumn="1" w:lastColumn="0" w:noHBand="0" w:noVBand="1"/>
      </w:tblPr>
      <w:tblGrid>
        <w:gridCol w:w="2715"/>
        <w:gridCol w:w="1397"/>
        <w:gridCol w:w="1558"/>
        <w:gridCol w:w="1700"/>
        <w:gridCol w:w="1561"/>
      </w:tblGrid>
      <w:tr w:rsidR="00177C53" w:rsidRPr="00796B54" w14:paraId="7EBC6C79" w14:textId="77777777" w:rsidTr="001C28FA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06390" w14:textId="77777777" w:rsidR="00177C53" w:rsidRPr="00796B54" w:rsidRDefault="00177C53" w:rsidP="001C28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96B54">
              <w:rPr>
                <w:rFonts w:ascii="Times New Roman" w:hAnsi="Times New Roman" w:cs="Times New Roman"/>
                <w:b/>
                <w:bCs/>
                <w:color w:val="000000"/>
              </w:rPr>
              <w:t>Metabolit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86EAA" w14:textId="77777777" w:rsidR="00177C53" w:rsidRPr="00796B54" w:rsidRDefault="00177C53" w:rsidP="001C28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96B54">
              <w:rPr>
                <w:rFonts w:ascii="Times New Roman" w:hAnsi="Times New Roman" w:cs="Times New Roman"/>
                <w:b/>
                <w:bCs/>
                <w:color w:val="000000"/>
              </w:rPr>
              <w:t>Visit 3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A6A6B" w14:textId="77777777" w:rsidR="00177C53" w:rsidRPr="00796B54" w:rsidRDefault="00177C53" w:rsidP="001C28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96B54">
              <w:rPr>
                <w:rFonts w:ascii="Times New Roman" w:hAnsi="Times New Roman" w:cs="Times New Roman"/>
                <w:b/>
                <w:bCs/>
                <w:color w:val="000000"/>
              </w:rPr>
              <w:t>Visit 4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14B9B" w14:textId="77777777" w:rsidR="00177C53" w:rsidRPr="00796B54" w:rsidRDefault="00177C53" w:rsidP="001C28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96B54">
              <w:rPr>
                <w:rFonts w:ascii="Times New Roman" w:hAnsi="Times New Roman" w:cs="Times New Roman"/>
                <w:b/>
                <w:bCs/>
                <w:color w:val="000000"/>
              </w:rPr>
              <w:t>Visit 1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E771E" w14:textId="77777777" w:rsidR="00177C53" w:rsidRPr="00796B54" w:rsidRDefault="00177C53" w:rsidP="001C28F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b/>
                <w:bCs/>
                <w:color w:val="000000"/>
              </w:rPr>
              <w:t>Visit 13</w:t>
            </w:r>
          </w:p>
        </w:tc>
      </w:tr>
      <w:tr w:rsidR="00177C53" w:rsidRPr="00796B54" w14:paraId="40406381" w14:textId="77777777" w:rsidTr="001C28FA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9A4F1A" w14:textId="77777777" w:rsidR="00177C53" w:rsidRPr="00796B54" w:rsidRDefault="00177C53" w:rsidP="001C28F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5-Methylthioadenosin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D956B6" w14:textId="77777777" w:rsidR="00177C53" w:rsidRPr="00796B54" w:rsidRDefault="00177C53" w:rsidP="001C28F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-3.6314 (0.189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E05BCA" w14:textId="77777777" w:rsidR="00177C53" w:rsidRPr="00796B54" w:rsidRDefault="00177C53" w:rsidP="001C28F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-3.5088 (0.189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2DF56D" w14:textId="77777777" w:rsidR="00177C53" w:rsidRPr="00796B54" w:rsidRDefault="00177C53" w:rsidP="001C28F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-3.5542 (0.1917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D3468" w14:textId="77777777" w:rsidR="00177C53" w:rsidRPr="00796B54" w:rsidRDefault="00177C53" w:rsidP="001C28F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-3.7735 (0.1917)</w:t>
            </w:r>
          </w:p>
        </w:tc>
      </w:tr>
      <w:tr w:rsidR="00AB1439" w:rsidRPr="00796B54" w14:paraId="3BA56E9B" w14:textId="77777777" w:rsidTr="000B3B08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84949B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F918A3">
              <w:rPr>
                <w:rFonts w:ascii="Times New Roman" w:hAnsi="Times New Roman" w:cs="Times New Roman"/>
                <w:color w:val="000000"/>
              </w:rPr>
              <w:t>Acetyl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F918A3">
              <w:rPr>
                <w:rFonts w:ascii="Times New Roman" w:hAnsi="Times New Roman" w:cs="Times New Roman"/>
                <w:color w:val="000000"/>
              </w:rPr>
              <w:t>Lysin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45C45F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D13B13">
              <w:rPr>
                <w:rFonts w:ascii="Times New Roman" w:hAnsi="Times New Roman" w:cs="Times New Roman"/>
                <w:color w:val="000000"/>
              </w:rPr>
              <w:t xml:space="preserve">-0.6314 </w:t>
            </w:r>
            <w:r w:rsidRPr="004936A2">
              <w:rPr>
                <w:rFonts w:ascii="Times New Roman" w:hAnsi="Times New Roman" w:cs="Times New Roman"/>
                <w:color w:val="000000"/>
              </w:rPr>
              <w:t>(</w:t>
            </w:r>
            <w:r w:rsidRPr="00D13B13">
              <w:rPr>
                <w:rFonts w:ascii="Times New Roman" w:hAnsi="Times New Roman" w:cs="Times New Roman"/>
                <w:color w:val="000000"/>
              </w:rPr>
              <w:t>0.07326</w:t>
            </w:r>
            <w:r w:rsidRPr="004936A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8B1D9F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D13B13">
              <w:rPr>
                <w:rFonts w:ascii="Times New Roman" w:hAnsi="Times New Roman" w:cs="Times New Roman"/>
                <w:color w:val="000000"/>
              </w:rPr>
              <w:t xml:space="preserve">-0.6834 </w:t>
            </w:r>
            <w:r w:rsidRPr="004936A2">
              <w:rPr>
                <w:rFonts w:ascii="Times New Roman" w:hAnsi="Times New Roman" w:cs="Times New Roman"/>
                <w:color w:val="000000"/>
              </w:rPr>
              <w:t>(</w:t>
            </w:r>
            <w:r w:rsidRPr="00D13B13">
              <w:rPr>
                <w:rFonts w:ascii="Times New Roman" w:hAnsi="Times New Roman" w:cs="Times New Roman"/>
                <w:color w:val="000000"/>
              </w:rPr>
              <w:t>0.07326</w:t>
            </w:r>
            <w:r w:rsidRPr="004936A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FC1D94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D13B13">
              <w:rPr>
                <w:rFonts w:ascii="Times New Roman" w:hAnsi="Times New Roman" w:cs="Times New Roman"/>
                <w:color w:val="000000"/>
              </w:rPr>
              <w:t>-0.5101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D13B13">
              <w:rPr>
                <w:rFonts w:ascii="Times New Roman" w:hAnsi="Times New Roman" w:cs="Times New Roman"/>
                <w:color w:val="000000"/>
              </w:rPr>
              <w:t>0.0735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785D2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D13B13">
              <w:rPr>
                <w:rFonts w:ascii="Times New Roman" w:hAnsi="Times New Roman" w:cs="Times New Roman"/>
                <w:color w:val="000000"/>
              </w:rPr>
              <w:t xml:space="preserve">-0.4900 </w:t>
            </w:r>
            <w:r w:rsidRPr="004936A2">
              <w:rPr>
                <w:rFonts w:ascii="Times New Roman" w:hAnsi="Times New Roman" w:cs="Times New Roman"/>
                <w:color w:val="000000"/>
              </w:rPr>
              <w:t>(</w:t>
            </w:r>
            <w:r w:rsidRPr="00D13B13">
              <w:rPr>
                <w:rFonts w:ascii="Times New Roman" w:hAnsi="Times New Roman" w:cs="Times New Roman"/>
                <w:color w:val="000000"/>
              </w:rPr>
              <w:t>0.07353</w:t>
            </w:r>
            <w:r w:rsidRPr="004936A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77C53" w:rsidRPr="00796B54" w14:paraId="3073D4B5" w14:textId="77777777" w:rsidTr="001C28FA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363118" w14:textId="77777777" w:rsidR="00177C53" w:rsidRPr="00796B54" w:rsidRDefault="00177C53" w:rsidP="001C28F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Adenin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062868" w14:textId="77777777" w:rsidR="00177C53" w:rsidRPr="00796B54" w:rsidRDefault="00177C53" w:rsidP="001C28F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-5.6346 (0.158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48EA95" w14:textId="77777777" w:rsidR="00177C53" w:rsidRPr="00796B54" w:rsidRDefault="00177C53" w:rsidP="001C28F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-5.3695 (0.158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5C4271" w14:textId="77777777" w:rsidR="00177C53" w:rsidRPr="00796B54" w:rsidRDefault="00177C53" w:rsidP="001C28F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-5.2082 (0.1594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D9ED9" w14:textId="77777777" w:rsidR="00177C53" w:rsidRPr="00796B54" w:rsidRDefault="00177C53" w:rsidP="001C28F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-5.5007 (0.1594)</w:t>
            </w:r>
          </w:p>
        </w:tc>
      </w:tr>
      <w:tr w:rsidR="00177C53" w:rsidRPr="00796B54" w14:paraId="17A19E19" w14:textId="77777777" w:rsidTr="001C28FA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B3F07A" w14:textId="77777777" w:rsidR="00177C53" w:rsidRPr="00796B54" w:rsidRDefault="00177C53" w:rsidP="001C28F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Alanin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1D7886" w14:textId="77777777" w:rsidR="00177C53" w:rsidRPr="00796B54" w:rsidRDefault="00177C53" w:rsidP="001C28F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5.7418 (0.04563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A57E5A" w14:textId="77777777" w:rsidR="00177C53" w:rsidRPr="00796B54" w:rsidRDefault="00177C53" w:rsidP="001C28F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5.9271 (0.04563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ED1C15" w14:textId="77777777" w:rsidR="00177C53" w:rsidRPr="00796B54" w:rsidRDefault="00177C53" w:rsidP="001C28F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5.6039 (0.04606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B4638" w14:textId="77777777" w:rsidR="00177C53" w:rsidRPr="00796B54" w:rsidRDefault="00177C53" w:rsidP="001C28F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5.7665 (0.04606)</w:t>
            </w:r>
          </w:p>
        </w:tc>
      </w:tr>
      <w:tr w:rsidR="00177C53" w:rsidRPr="00796B54" w14:paraId="5BB0EBCC" w14:textId="77777777" w:rsidTr="001C28FA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3AF110" w14:textId="77777777" w:rsidR="00177C53" w:rsidRPr="00796B54" w:rsidRDefault="00177C53" w:rsidP="001C28F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Arginin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3EAD55" w14:textId="77777777" w:rsidR="00177C53" w:rsidRPr="00796B54" w:rsidRDefault="00177C53" w:rsidP="001C28F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4.0847 (0.04562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8C6A66" w14:textId="77777777" w:rsidR="00177C53" w:rsidRPr="00796B54" w:rsidRDefault="00177C53" w:rsidP="001C28F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4.1998 (0.04562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DAA0B3" w14:textId="77777777" w:rsidR="00177C53" w:rsidRPr="00796B54" w:rsidRDefault="00177C53" w:rsidP="001C28F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4.0586 (0.04611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3BE1B" w14:textId="77777777" w:rsidR="00177C53" w:rsidRPr="00796B54" w:rsidRDefault="00177C53" w:rsidP="001C28F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4.1215 (0.04611)</w:t>
            </w:r>
          </w:p>
        </w:tc>
      </w:tr>
      <w:tr w:rsidR="00177C53" w:rsidRPr="00796B54" w14:paraId="0AF86BC5" w14:textId="77777777" w:rsidTr="001C28FA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52D0B8" w14:textId="77777777" w:rsidR="00177C53" w:rsidRPr="00796B54" w:rsidRDefault="00177C53" w:rsidP="001C28F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Asparagin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1DF3FD" w14:textId="77777777" w:rsidR="00177C53" w:rsidRPr="00796B54" w:rsidRDefault="00177C53" w:rsidP="001C28F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3.6567 (0.03605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26263F" w14:textId="77777777" w:rsidR="00177C53" w:rsidRPr="00796B54" w:rsidRDefault="00177C53" w:rsidP="001C28F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3.7485 (0.03605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9629F6" w14:textId="77777777" w:rsidR="00177C53" w:rsidRPr="00796B54" w:rsidRDefault="00177C53" w:rsidP="001C28F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3.7036 (0.03637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48B80" w14:textId="77777777" w:rsidR="00177C53" w:rsidRPr="00796B54" w:rsidRDefault="00177C53" w:rsidP="001C28F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3.7484 (0.03637)</w:t>
            </w:r>
          </w:p>
        </w:tc>
      </w:tr>
      <w:tr w:rsidR="00AB1439" w:rsidRPr="00796B54" w14:paraId="4E3C3ECA" w14:textId="77777777" w:rsidTr="000B3B08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7A7335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F918A3">
              <w:rPr>
                <w:rFonts w:ascii="Times New Roman" w:hAnsi="Times New Roman" w:cs="Times New Roman"/>
                <w:color w:val="000000"/>
              </w:rPr>
              <w:t>Carnitin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A27A6B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D13B13">
              <w:rPr>
                <w:rFonts w:ascii="Times New Roman" w:hAnsi="Times New Roman" w:cs="Times New Roman"/>
                <w:color w:val="000000"/>
              </w:rPr>
              <w:t xml:space="preserve">7.6684 </w:t>
            </w:r>
            <w:r w:rsidRPr="004936A2">
              <w:rPr>
                <w:rFonts w:ascii="Times New Roman" w:hAnsi="Times New Roman" w:cs="Times New Roman"/>
                <w:color w:val="000000"/>
              </w:rPr>
              <w:t>(</w:t>
            </w:r>
            <w:r w:rsidRPr="00D13B13">
              <w:rPr>
                <w:rFonts w:ascii="Times New Roman" w:hAnsi="Times New Roman" w:cs="Times New Roman"/>
                <w:color w:val="000000"/>
              </w:rPr>
              <w:t>0.05129</w:t>
            </w:r>
            <w:r w:rsidRPr="004936A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3F1D43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D13B13">
              <w:rPr>
                <w:rFonts w:ascii="Times New Roman" w:hAnsi="Times New Roman" w:cs="Times New Roman"/>
                <w:color w:val="000000"/>
              </w:rPr>
              <w:t xml:space="preserve">7.6392 </w:t>
            </w:r>
            <w:r w:rsidRPr="004936A2">
              <w:rPr>
                <w:rFonts w:ascii="Times New Roman" w:hAnsi="Times New Roman" w:cs="Times New Roman"/>
                <w:color w:val="000000"/>
              </w:rPr>
              <w:t>(</w:t>
            </w:r>
            <w:r w:rsidRPr="00D13B13">
              <w:rPr>
                <w:rFonts w:ascii="Times New Roman" w:hAnsi="Times New Roman" w:cs="Times New Roman"/>
                <w:color w:val="000000"/>
              </w:rPr>
              <w:t>0.05129</w:t>
            </w:r>
            <w:r w:rsidRPr="004936A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524445" w14:textId="77777777" w:rsidR="00AB1439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D13B13">
              <w:rPr>
                <w:rFonts w:ascii="Times New Roman" w:hAnsi="Times New Roman" w:cs="Times New Roman"/>
                <w:color w:val="000000"/>
              </w:rPr>
              <w:t>7.6427</w:t>
            </w:r>
          </w:p>
          <w:p w14:paraId="3C11D5FF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4936A2">
              <w:rPr>
                <w:rFonts w:ascii="Times New Roman" w:hAnsi="Times New Roman" w:cs="Times New Roman"/>
                <w:color w:val="000000"/>
              </w:rPr>
              <w:t>(</w:t>
            </w:r>
            <w:r w:rsidRPr="00D13B13">
              <w:rPr>
                <w:rFonts w:ascii="Times New Roman" w:hAnsi="Times New Roman" w:cs="Times New Roman"/>
                <w:color w:val="000000"/>
              </w:rPr>
              <w:t>0.05147</w:t>
            </w:r>
            <w:r w:rsidRPr="004936A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B63B1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D13B13">
              <w:rPr>
                <w:rFonts w:ascii="Times New Roman" w:hAnsi="Times New Roman" w:cs="Times New Roman"/>
                <w:color w:val="000000"/>
              </w:rPr>
              <w:t xml:space="preserve">7.6859 </w:t>
            </w:r>
            <w:r w:rsidRPr="004936A2">
              <w:rPr>
                <w:rFonts w:ascii="Times New Roman" w:hAnsi="Times New Roman" w:cs="Times New Roman"/>
                <w:color w:val="000000"/>
              </w:rPr>
              <w:t>(</w:t>
            </w:r>
            <w:r w:rsidRPr="00D13B13">
              <w:rPr>
                <w:rFonts w:ascii="Times New Roman" w:hAnsi="Times New Roman" w:cs="Times New Roman"/>
                <w:color w:val="000000"/>
              </w:rPr>
              <w:t>0.05147</w:t>
            </w:r>
            <w:r w:rsidRPr="004936A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B1439" w:rsidRPr="00796B54" w14:paraId="59E6A76A" w14:textId="77777777" w:rsidTr="000B3B08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F64986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D3141F">
              <w:rPr>
                <w:rFonts w:ascii="Times New Roman" w:hAnsi="Times New Roman" w:cs="Times New Roman"/>
                <w:color w:val="000000"/>
              </w:rPr>
              <w:t>Citrullin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6F6D13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501ED0">
              <w:rPr>
                <w:rFonts w:ascii="Times New Roman" w:hAnsi="Times New Roman" w:cs="Times New Roman"/>
                <w:color w:val="000000"/>
              </w:rPr>
              <w:t xml:space="preserve">2.7420 </w:t>
            </w:r>
            <w:r w:rsidRPr="004936A2">
              <w:rPr>
                <w:rFonts w:ascii="Times New Roman" w:hAnsi="Times New Roman" w:cs="Times New Roman"/>
                <w:color w:val="000000"/>
              </w:rPr>
              <w:t>(</w:t>
            </w:r>
            <w:r w:rsidRPr="00501ED0">
              <w:rPr>
                <w:rFonts w:ascii="Times New Roman" w:hAnsi="Times New Roman" w:cs="Times New Roman"/>
                <w:color w:val="000000"/>
              </w:rPr>
              <w:t>0.05875</w:t>
            </w:r>
            <w:r w:rsidRPr="004936A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B8521C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501ED0">
              <w:rPr>
                <w:rFonts w:ascii="Times New Roman" w:hAnsi="Times New Roman" w:cs="Times New Roman"/>
                <w:color w:val="000000"/>
              </w:rPr>
              <w:t xml:space="preserve">2.7544 </w:t>
            </w:r>
            <w:r w:rsidRPr="004936A2">
              <w:rPr>
                <w:rFonts w:ascii="Times New Roman" w:hAnsi="Times New Roman" w:cs="Times New Roman"/>
                <w:color w:val="000000"/>
              </w:rPr>
              <w:t>(</w:t>
            </w:r>
            <w:r w:rsidRPr="00501ED0">
              <w:rPr>
                <w:rFonts w:ascii="Times New Roman" w:hAnsi="Times New Roman" w:cs="Times New Roman"/>
                <w:color w:val="000000"/>
              </w:rPr>
              <w:t>0.05875</w:t>
            </w:r>
            <w:r w:rsidRPr="004936A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32DEB5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501ED0">
              <w:rPr>
                <w:rFonts w:ascii="Times New Roman" w:hAnsi="Times New Roman" w:cs="Times New Roman"/>
                <w:color w:val="000000"/>
              </w:rPr>
              <w:t xml:space="preserve">2.8902 </w:t>
            </w:r>
            <w:r w:rsidRPr="004936A2">
              <w:rPr>
                <w:rFonts w:ascii="Times New Roman" w:hAnsi="Times New Roman" w:cs="Times New Roman"/>
                <w:color w:val="000000"/>
              </w:rPr>
              <w:t>(</w:t>
            </w:r>
            <w:r w:rsidRPr="00501ED0">
              <w:rPr>
                <w:rFonts w:ascii="Times New Roman" w:hAnsi="Times New Roman" w:cs="Times New Roman"/>
                <w:color w:val="000000"/>
              </w:rPr>
              <w:t>0.05913</w:t>
            </w:r>
            <w:r w:rsidRPr="004936A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673D6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501ED0">
              <w:rPr>
                <w:rFonts w:ascii="Times New Roman" w:hAnsi="Times New Roman" w:cs="Times New Roman"/>
                <w:color w:val="000000"/>
              </w:rPr>
              <w:t xml:space="preserve">2.9041 </w:t>
            </w:r>
            <w:r w:rsidRPr="004936A2">
              <w:rPr>
                <w:rFonts w:ascii="Times New Roman" w:hAnsi="Times New Roman" w:cs="Times New Roman"/>
                <w:color w:val="000000"/>
              </w:rPr>
              <w:t>(</w:t>
            </w:r>
            <w:r w:rsidRPr="00501ED0">
              <w:rPr>
                <w:rFonts w:ascii="Times New Roman" w:hAnsi="Times New Roman" w:cs="Times New Roman"/>
                <w:color w:val="000000"/>
              </w:rPr>
              <w:t>0.05913</w:t>
            </w:r>
            <w:r w:rsidRPr="004936A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B1439" w:rsidRPr="00796B54" w14:paraId="7C8CD94F" w14:textId="77777777" w:rsidTr="000B3B08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03AE08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F918A3">
              <w:rPr>
                <w:rFonts w:ascii="Times New Roman" w:hAnsi="Times New Roman" w:cs="Times New Roman"/>
                <w:color w:val="000000"/>
              </w:rPr>
              <w:t>Cystathionin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3833E8" w14:textId="77777777" w:rsidR="00AB1439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501ED0">
              <w:rPr>
                <w:rFonts w:ascii="Times New Roman" w:hAnsi="Times New Roman" w:cs="Times New Roman"/>
                <w:color w:val="000000"/>
              </w:rPr>
              <w:t>3.230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4F2C44AA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501ED0">
              <w:rPr>
                <w:rFonts w:ascii="Times New Roman" w:hAnsi="Times New Roman" w:cs="Times New Roman"/>
                <w:color w:val="000000"/>
              </w:rPr>
              <w:t>0.164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53117C" w14:textId="77777777" w:rsidR="00AB1439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501ED0">
              <w:rPr>
                <w:rFonts w:ascii="Times New Roman" w:hAnsi="Times New Roman" w:cs="Times New Roman"/>
                <w:color w:val="000000"/>
              </w:rPr>
              <w:t>3.1360</w:t>
            </w:r>
          </w:p>
          <w:p w14:paraId="3DD2B92F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501ED0">
              <w:rPr>
                <w:rFonts w:ascii="Times New Roman" w:hAnsi="Times New Roman" w:cs="Times New Roman"/>
                <w:color w:val="000000"/>
              </w:rPr>
              <w:t>0.164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1712B8" w14:textId="77777777" w:rsidR="00AB1439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501ED0">
              <w:rPr>
                <w:rFonts w:ascii="Times New Roman" w:hAnsi="Times New Roman" w:cs="Times New Roman"/>
                <w:color w:val="000000"/>
              </w:rPr>
              <w:t>3.3654</w:t>
            </w:r>
          </w:p>
          <w:p w14:paraId="08360419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501ED0">
              <w:rPr>
                <w:rFonts w:ascii="Times New Roman" w:hAnsi="Times New Roman" w:cs="Times New Roman"/>
                <w:color w:val="000000"/>
              </w:rPr>
              <w:t>0.165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7F219" w14:textId="77777777" w:rsidR="00AB1439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501ED0">
              <w:rPr>
                <w:rFonts w:ascii="Times New Roman" w:hAnsi="Times New Roman" w:cs="Times New Roman"/>
                <w:color w:val="000000"/>
              </w:rPr>
              <w:t>3.4204</w:t>
            </w:r>
          </w:p>
          <w:p w14:paraId="321F79B5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501ED0">
              <w:rPr>
                <w:rFonts w:ascii="Times New Roman" w:hAnsi="Times New Roman" w:cs="Times New Roman"/>
                <w:color w:val="000000"/>
              </w:rPr>
              <w:t>0.165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77C53" w:rsidRPr="00796B54" w14:paraId="65BA071A" w14:textId="77777777" w:rsidTr="001C28FA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4B15DE" w14:textId="77777777" w:rsidR="00177C53" w:rsidRPr="00796B54" w:rsidRDefault="00177C53" w:rsidP="001C28F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Cystein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92D36C" w14:textId="77777777" w:rsidR="00177C53" w:rsidRPr="00796B54" w:rsidRDefault="00177C53" w:rsidP="001C28F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3.6074 (0.08571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C58DC2" w14:textId="77777777" w:rsidR="00177C53" w:rsidRPr="00796B54" w:rsidRDefault="00177C53" w:rsidP="001C28F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3.5365 (0.08571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DC15CE" w14:textId="77777777" w:rsidR="00177C53" w:rsidRPr="00796B54" w:rsidRDefault="00177C53" w:rsidP="001C28F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3.7586 (0.08642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D60DD" w14:textId="77777777" w:rsidR="00177C53" w:rsidRPr="00796B54" w:rsidRDefault="00177C53" w:rsidP="001C28F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3.8217 (0.08642)</w:t>
            </w:r>
          </w:p>
        </w:tc>
      </w:tr>
      <w:tr w:rsidR="00501ED0" w:rsidRPr="00796B54" w14:paraId="67D24A07" w14:textId="77777777" w:rsidTr="001C28FA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AF645C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Glutamic Acid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A9F72F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3.8781 (0.07211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7CB725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3.8062 (0.07211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8ABD97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3.8545 (0.0727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817B4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3.8647 (0.0727)</w:t>
            </w:r>
          </w:p>
        </w:tc>
      </w:tr>
      <w:tr w:rsidR="00501ED0" w:rsidRPr="00796B54" w14:paraId="6AE95F59" w14:textId="77777777" w:rsidTr="001C28FA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6ECF21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Glutamin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0CDDA1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6.1869 (0.02661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9F75FB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6.2605 (0.02661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7DE7D6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6.1737 (0.02682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3EBCA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6.2138 (0.02682)</w:t>
            </w:r>
          </w:p>
        </w:tc>
      </w:tr>
      <w:tr w:rsidR="00501ED0" w:rsidRPr="00796B54" w14:paraId="2734EEB2" w14:textId="77777777" w:rsidTr="001C28FA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FBD7AA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Glycin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8D51D2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5.6476 (0.05502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88E6EA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5.6943 (0.05502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0F8223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5.6928 (0.05535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05E78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5.7413 (0.05535)</w:t>
            </w:r>
          </w:p>
        </w:tc>
      </w:tr>
      <w:tr w:rsidR="00501ED0" w:rsidRPr="00796B54" w14:paraId="652D2BD3" w14:textId="77777777" w:rsidTr="001C28FA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B5F8FC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Glycyl-histidin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1D989D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-4.0426 (0.1528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749A4C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-4.1941 (0.1528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503898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-4.2199 (0.1539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7D0AD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-4.2167 (0.1539)</w:t>
            </w:r>
          </w:p>
        </w:tc>
      </w:tr>
      <w:tr w:rsidR="00501ED0" w:rsidRPr="00796B54" w14:paraId="2AC22716" w14:textId="77777777" w:rsidTr="001C28FA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F73996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Histidin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68F399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4.2033 (0.02738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56390F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4.2197 (0.02738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D7AD52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4.1818 (0.02754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0F776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4.1901 (0.02754)</w:t>
            </w:r>
          </w:p>
        </w:tc>
      </w:tr>
      <w:tr w:rsidR="00501ED0" w:rsidRPr="00796B54" w14:paraId="732D4A1E" w14:textId="77777777" w:rsidTr="001C28FA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6239D3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Isoleucin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5154C1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3.8724 (0.143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2D48C1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4.1196 (0.143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4CE962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3.8396 (0.1451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22333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4.1073 (0.1451)</w:t>
            </w:r>
          </w:p>
        </w:tc>
      </w:tr>
      <w:tr w:rsidR="00501ED0" w:rsidRPr="00796B54" w14:paraId="7C846093" w14:textId="77777777" w:rsidTr="001C28FA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816500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Kynurenin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0C6D78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4.0407 (0.04724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D05E79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4.1455 (0.0476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C5258B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4.1809 (0.04763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E1A51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4.2561 (0.04763)</w:t>
            </w:r>
          </w:p>
        </w:tc>
      </w:tr>
      <w:tr w:rsidR="00501ED0" w:rsidRPr="00796B54" w14:paraId="4228068E" w14:textId="77777777" w:rsidTr="001C28FA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79EEB8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L-alpha-Aminobutyric acid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C80AD8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1.4099 (0.05628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54E001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1.4952 (0.05628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22508B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1.6665 (0.05674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8B797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1.6772 (0.05674)</w:t>
            </w:r>
          </w:p>
        </w:tc>
      </w:tr>
      <w:tr w:rsidR="00501ED0" w:rsidRPr="00796B54" w14:paraId="3257F346" w14:textId="77777777" w:rsidTr="001C28FA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90423E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Lysin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49F107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5.0132 (0.03474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B095B4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5.0661 (0.03474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6BCD1E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5.0573 (0.03502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8D09D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5.0905 (0.03502)</w:t>
            </w:r>
          </w:p>
        </w:tc>
      </w:tr>
      <w:tr w:rsidR="00501ED0" w:rsidRPr="00796B54" w14:paraId="1463E358" w14:textId="77777777" w:rsidTr="001C28FA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1C8EE8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Methionin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A34940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2.8052 (0.03502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3DF689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3.0048 (0.03502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27E13F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2.8215 (0.03545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93B47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2.9798 (0.03545)</w:t>
            </w:r>
          </w:p>
        </w:tc>
      </w:tr>
      <w:tr w:rsidR="00AB1439" w:rsidRPr="00796B54" w14:paraId="2BF7E78E" w14:textId="77777777" w:rsidTr="000B3B08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F0E08D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F918A3">
              <w:rPr>
                <w:rFonts w:ascii="Times New Roman" w:hAnsi="Times New Roman" w:cs="Times New Roman"/>
                <w:color w:val="000000"/>
              </w:rPr>
              <w:lastRenderedPageBreak/>
              <w:t>Mono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F918A3">
              <w:rPr>
                <w:rFonts w:ascii="Times New Roman" w:hAnsi="Times New Roman" w:cs="Times New Roman"/>
                <w:color w:val="000000"/>
              </w:rPr>
              <w:t>Methyl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918A3">
              <w:rPr>
                <w:rFonts w:ascii="Times New Roman" w:hAnsi="Times New Roman" w:cs="Times New Roman"/>
                <w:color w:val="000000"/>
              </w:rPr>
              <w:t>Arginin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E379B5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501ED0">
              <w:rPr>
                <w:rFonts w:ascii="Times New Roman" w:hAnsi="Times New Roman" w:cs="Times New Roman"/>
                <w:color w:val="000000"/>
              </w:rPr>
              <w:t xml:space="preserve">0.2781 </w:t>
            </w:r>
            <w:r w:rsidRPr="004936A2">
              <w:rPr>
                <w:rFonts w:ascii="Times New Roman" w:hAnsi="Times New Roman" w:cs="Times New Roman"/>
                <w:color w:val="000000"/>
              </w:rPr>
              <w:t>(</w:t>
            </w:r>
            <w:r w:rsidRPr="00501ED0">
              <w:rPr>
                <w:rFonts w:ascii="Times New Roman" w:hAnsi="Times New Roman" w:cs="Times New Roman"/>
                <w:color w:val="000000"/>
              </w:rPr>
              <w:t>0.1010</w:t>
            </w:r>
            <w:r w:rsidRPr="004936A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C0F198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501ED0">
              <w:rPr>
                <w:rFonts w:ascii="Times New Roman" w:hAnsi="Times New Roman" w:cs="Times New Roman"/>
                <w:color w:val="000000"/>
              </w:rPr>
              <w:t xml:space="preserve">0.3029 </w:t>
            </w:r>
            <w:r w:rsidRPr="004936A2">
              <w:rPr>
                <w:rFonts w:ascii="Times New Roman" w:hAnsi="Times New Roman" w:cs="Times New Roman"/>
                <w:color w:val="000000"/>
              </w:rPr>
              <w:t>(</w:t>
            </w:r>
            <w:r w:rsidRPr="00501ED0">
              <w:rPr>
                <w:rFonts w:ascii="Times New Roman" w:hAnsi="Times New Roman" w:cs="Times New Roman"/>
                <w:color w:val="000000"/>
              </w:rPr>
              <w:t>0.1010</w:t>
            </w:r>
            <w:r w:rsidRPr="004936A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0109B8" w14:textId="77777777" w:rsidR="00AB1439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250</w:t>
            </w:r>
          </w:p>
          <w:p w14:paraId="49DEA5D8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4936A2">
              <w:rPr>
                <w:rFonts w:ascii="Times New Roman" w:hAnsi="Times New Roman" w:cs="Times New Roman"/>
                <w:color w:val="000000"/>
              </w:rPr>
              <w:t>(</w:t>
            </w:r>
            <w:r w:rsidRPr="00501ED0">
              <w:rPr>
                <w:rFonts w:ascii="Times New Roman" w:hAnsi="Times New Roman" w:cs="Times New Roman"/>
                <w:color w:val="000000"/>
              </w:rPr>
              <w:t>0.1016</w:t>
            </w:r>
            <w:r w:rsidRPr="004936A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D2CAD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501ED0">
              <w:rPr>
                <w:rFonts w:ascii="Times New Roman" w:hAnsi="Times New Roman" w:cs="Times New Roman"/>
                <w:color w:val="000000"/>
              </w:rPr>
              <w:t xml:space="preserve">-0.02125 </w:t>
            </w:r>
            <w:r w:rsidRPr="004936A2">
              <w:rPr>
                <w:rFonts w:ascii="Times New Roman" w:hAnsi="Times New Roman" w:cs="Times New Roman"/>
                <w:color w:val="000000"/>
              </w:rPr>
              <w:t>(</w:t>
            </w:r>
            <w:r w:rsidRPr="00D13B13">
              <w:rPr>
                <w:rFonts w:ascii="Times New Roman" w:hAnsi="Times New Roman" w:cs="Times New Roman"/>
                <w:color w:val="000000"/>
              </w:rPr>
              <w:t>0.1016</w:t>
            </w:r>
            <w:r w:rsidRPr="004936A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01ED0" w:rsidRPr="00796B54" w14:paraId="43F5B0EA" w14:textId="77777777" w:rsidTr="001C28FA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15648F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Nicotinic acid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BFA7A0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-3.6215 (0.1883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8E919F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-3.6914 (0.1883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755B33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-3.5004 (0.189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89696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-3.6937 (0.189)</w:t>
            </w:r>
          </w:p>
        </w:tc>
      </w:tr>
      <w:tr w:rsidR="00501ED0" w:rsidRPr="00796B54" w14:paraId="1DBBDDA9" w14:textId="77777777" w:rsidTr="001C28FA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90D23B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Ornithin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DDF761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3.7158 (0.06559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6804D3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3.7784 (0.06559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8E0285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3.6721 (0.06612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3896D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3.789 (0.06612)</w:t>
            </w:r>
          </w:p>
        </w:tc>
      </w:tr>
      <w:tr w:rsidR="00501ED0" w:rsidRPr="00796B54" w14:paraId="5F54B860" w14:textId="77777777" w:rsidTr="001C28FA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3365AD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Phenylalanin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D06A0E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0.2055 (0.05483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814426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0.2306 (0.05483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202DF5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0.134 (0.05524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00D23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0.07573 (0.05524)</w:t>
            </w:r>
          </w:p>
        </w:tc>
      </w:tr>
      <w:tr w:rsidR="00501ED0" w:rsidRPr="00796B54" w14:paraId="60E8C237" w14:textId="77777777" w:rsidTr="001C28FA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3231B6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Pipecolat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A9F01B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1.338 (0.09589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6CFF40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1.3527 (0.09589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88D9A6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1.5008 (0.09633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26CE7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1.458 (0.09633)</w:t>
            </w:r>
          </w:p>
        </w:tc>
      </w:tr>
      <w:tr w:rsidR="00501ED0" w:rsidRPr="00796B54" w14:paraId="7B0913FF" w14:textId="77777777" w:rsidTr="001C28FA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6FB230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Prolin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13BF18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5.4366 (0.06464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96C586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5.5839 (0.06464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247C4B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5.4391 (0.06502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1488C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5.6227 (0.06502)</w:t>
            </w:r>
          </w:p>
        </w:tc>
      </w:tr>
      <w:tr w:rsidR="00501ED0" w:rsidRPr="00796B54" w14:paraId="07A6F2F3" w14:textId="77777777" w:rsidTr="001C28FA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5128A1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S-adenosylhomocystein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90803B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-3.7912 (0.2335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9425CF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-3.9562 (0.2335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7B4FE3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-3.6109 (0.2369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4A191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-3.9829 (0.2369)</w:t>
            </w:r>
          </w:p>
        </w:tc>
      </w:tr>
      <w:tr w:rsidR="00501ED0" w:rsidRPr="00796B54" w14:paraId="49E0BF1E" w14:textId="77777777" w:rsidTr="001C28FA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C2FB64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 xml:space="preserve">S-adenosylmethionine 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32FE20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-0.1988 (0.03298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4BE073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-0.2111 (0.03298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EE78E9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-0.211 (0.03303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17A62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-0.2297 (0.03303)</w:t>
            </w:r>
          </w:p>
        </w:tc>
      </w:tr>
      <w:tr w:rsidR="00AB1439" w:rsidRPr="00796B54" w14:paraId="364406BD" w14:textId="77777777" w:rsidTr="000B3B08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88C74F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F918A3">
              <w:rPr>
                <w:rFonts w:ascii="Times New Roman" w:hAnsi="Times New Roman" w:cs="Times New Roman"/>
                <w:color w:val="000000"/>
              </w:rPr>
              <w:t>SDMA</w:t>
            </w:r>
            <w:r>
              <w:rPr>
                <w:rFonts w:ascii="Times New Roman" w:hAnsi="Times New Roman" w:cs="Times New Roman"/>
                <w:color w:val="000000"/>
              </w:rPr>
              <w:t>+</w:t>
            </w:r>
            <w:r w:rsidRPr="00F918A3">
              <w:rPr>
                <w:rFonts w:ascii="Times New Roman" w:hAnsi="Times New Roman" w:cs="Times New Roman"/>
                <w:color w:val="000000"/>
              </w:rPr>
              <w:t>ADMA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52E523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D13B13">
              <w:rPr>
                <w:rFonts w:ascii="Times New Roman" w:hAnsi="Times New Roman" w:cs="Times New Roman"/>
                <w:color w:val="000000"/>
              </w:rPr>
              <w:t xml:space="preserve">0.2280 </w:t>
            </w:r>
            <w:r w:rsidRPr="004936A2">
              <w:rPr>
                <w:rFonts w:ascii="Times New Roman" w:hAnsi="Times New Roman" w:cs="Times New Roman"/>
                <w:color w:val="000000"/>
              </w:rPr>
              <w:t>(</w:t>
            </w:r>
            <w:r w:rsidRPr="00D13B13">
              <w:rPr>
                <w:rFonts w:ascii="Times New Roman" w:hAnsi="Times New Roman" w:cs="Times New Roman"/>
                <w:color w:val="000000"/>
              </w:rPr>
              <w:t>0.1333</w:t>
            </w:r>
            <w:r w:rsidRPr="004936A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2D3579" w14:textId="77777777" w:rsidR="00AB1439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D13B13">
              <w:rPr>
                <w:rFonts w:ascii="Times New Roman" w:hAnsi="Times New Roman" w:cs="Times New Roman"/>
                <w:color w:val="000000"/>
              </w:rPr>
              <w:t>0.1320</w:t>
            </w:r>
          </w:p>
          <w:p w14:paraId="416940EB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D13B13">
              <w:rPr>
                <w:rFonts w:ascii="Times New Roman" w:hAnsi="Times New Roman" w:cs="Times New Roman"/>
                <w:color w:val="000000"/>
              </w:rPr>
              <w:t>0.133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EC48AA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D13B13">
              <w:rPr>
                <w:rFonts w:ascii="Times New Roman" w:hAnsi="Times New Roman" w:cs="Times New Roman"/>
                <w:color w:val="000000"/>
              </w:rPr>
              <w:t xml:space="preserve">0.3819 </w:t>
            </w:r>
            <w:r w:rsidRPr="004936A2">
              <w:rPr>
                <w:rFonts w:ascii="Times New Roman" w:hAnsi="Times New Roman" w:cs="Times New Roman"/>
                <w:color w:val="000000"/>
              </w:rPr>
              <w:t>(</w:t>
            </w:r>
            <w:r w:rsidRPr="00D13B13">
              <w:rPr>
                <w:rFonts w:ascii="Times New Roman" w:hAnsi="Times New Roman" w:cs="Times New Roman"/>
                <w:color w:val="000000"/>
              </w:rPr>
              <w:t>0.1342</w:t>
            </w:r>
            <w:r w:rsidRPr="004936A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CA508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D13B13">
              <w:rPr>
                <w:rFonts w:ascii="Times New Roman" w:hAnsi="Times New Roman" w:cs="Times New Roman"/>
                <w:color w:val="000000"/>
              </w:rPr>
              <w:t xml:space="preserve">0.4267 </w:t>
            </w:r>
            <w:r w:rsidRPr="004936A2">
              <w:rPr>
                <w:rFonts w:ascii="Times New Roman" w:hAnsi="Times New Roman" w:cs="Times New Roman"/>
                <w:color w:val="000000"/>
              </w:rPr>
              <w:t>(</w:t>
            </w:r>
            <w:r w:rsidRPr="00D13B13">
              <w:rPr>
                <w:rFonts w:ascii="Times New Roman" w:hAnsi="Times New Roman" w:cs="Times New Roman"/>
                <w:color w:val="000000"/>
              </w:rPr>
              <w:t>0.1342</w:t>
            </w:r>
            <w:r w:rsidRPr="004936A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01ED0" w:rsidRPr="00796B54" w14:paraId="42B25FAD" w14:textId="77777777" w:rsidTr="001C28FA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10C09B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Serin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B9EAEC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4.7275 (0.03462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766029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4.8677 (0.03462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53EB9F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4.7658 (0.03497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30DB9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4.8657 (0.03497)</w:t>
            </w:r>
          </w:p>
        </w:tc>
      </w:tr>
      <w:tr w:rsidR="00AB1439" w:rsidRPr="00796B54" w14:paraId="0C007278" w14:textId="77777777" w:rsidTr="000B3B08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19D066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F918A3">
              <w:rPr>
                <w:rFonts w:ascii="Times New Roman" w:hAnsi="Times New Roman" w:cs="Times New Roman"/>
                <w:color w:val="000000"/>
              </w:rPr>
              <w:t>Taurin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5CCE9E" w14:textId="77777777" w:rsidR="00AB1439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501ED0">
              <w:rPr>
                <w:rFonts w:ascii="Times New Roman" w:hAnsi="Times New Roman" w:cs="Times New Roman"/>
                <w:color w:val="000000"/>
              </w:rPr>
              <w:t xml:space="preserve">5.4799 </w:t>
            </w:r>
          </w:p>
          <w:p w14:paraId="586F5D03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4936A2">
              <w:rPr>
                <w:rFonts w:ascii="Times New Roman" w:hAnsi="Times New Roman" w:cs="Times New Roman"/>
                <w:color w:val="000000"/>
              </w:rPr>
              <w:t>(</w:t>
            </w:r>
            <w:r w:rsidRPr="00501ED0">
              <w:rPr>
                <w:rFonts w:ascii="Times New Roman" w:hAnsi="Times New Roman" w:cs="Times New Roman"/>
                <w:color w:val="000000"/>
              </w:rPr>
              <w:t>0.04842</w:t>
            </w:r>
            <w:r w:rsidRPr="004936A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501F38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501ED0">
              <w:rPr>
                <w:rFonts w:ascii="Times New Roman" w:hAnsi="Times New Roman" w:cs="Times New Roman"/>
                <w:color w:val="000000"/>
              </w:rPr>
              <w:t xml:space="preserve">5.3647 </w:t>
            </w:r>
            <w:r w:rsidRPr="004936A2">
              <w:rPr>
                <w:rFonts w:ascii="Times New Roman" w:hAnsi="Times New Roman" w:cs="Times New Roman"/>
                <w:color w:val="000000"/>
              </w:rPr>
              <w:t>(</w:t>
            </w:r>
            <w:r w:rsidRPr="00501ED0">
              <w:rPr>
                <w:rFonts w:ascii="Times New Roman" w:hAnsi="Times New Roman" w:cs="Times New Roman"/>
                <w:color w:val="000000"/>
              </w:rPr>
              <w:t>0.04842</w:t>
            </w:r>
            <w:r w:rsidRPr="004936A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CA8D18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501ED0">
              <w:rPr>
                <w:rFonts w:ascii="Times New Roman" w:hAnsi="Times New Roman" w:cs="Times New Roman"/>
                <w:color w:val="000000"/>
              </w:rPr>
              <w:t xml:space="preserve">5.5691 </w:t>
            </w:r>
            <w:r w:rsidRPr="004936A2">
              <w:rPr>
                <w:rFonts w:ascii="Times New Roman" w:hAnsi="Times New Roman" w:cs="Times New Roman"/>
                <w:color w:val="000000"/>
              </w:rPr>
              <w:t>(</w:t>
            </w:r>
            <w:r w:rsidRPr="00501ED0">
              <w:rPr>
                <w:rFonts w:ascii="Times New Roman" w:hAnsi="Times New Roman" w:cs="Times New Roman"/>
                <w:color w:val="000000"/>
              </w:rPr>
              <w:t>0.04886</w:t>
            </w:r>
            <w:r w:rsidRPr="004936A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93C52F" w14:textId="77777777" w:rsidR="00AB1439" w:rsidRPr="00796B54" w:rsidRDefault="00AB1439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501ED0">
              <w:rPr>
                <w:rFonts w:ascii="Times New Roman" w:hAnsi="Times New Roman" w:cs="Times New Roman"/>
                <w:color w:val="000000"/>
              </w:rPr>
              <w:t xml:space="preserve">5.4941 </w:t>
            </w:r>
            <w:r w:rsidRPr="004936A2">
              <w:rPr>
                <w:rFonts w:ascii="Times New Roman" w:hAnsi="Times New Roman" w:cs="Times New Roman"/>
                <w:color w:val="000000"/>
              </w:rPr>
              <w:t>(</w:t>
            </w:r>
            <w:r w:rsidRPr="00501ED0">
              <w:rPr>
                <w:rFonts w:ascii="Times New Roman" w:hAnsi="Times New Roman" w:cs="Times New Roman"/>
                <w:color w:val="000000"/>
              </w:rPr>
              <w:t>0.04886</w:t>
            </w:r>
            <w:r w:rsidRPr="004936A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01ED0" w:rsidRPr="00796B54" w14:paraId="167EDDE3" w14:textId="77777777" w:rsidTr="001C28FA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0D5826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Threonin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FB7DA7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4.4773 (0.04955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102CF6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4.6268 (0.04955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99A32C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4.3722 (0.04992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15A59A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4.5289 (0.04992)</w:t>
            </w:r>
          </w:p>
        </w:tc>
      </w:tr>
      <w:tr w:rsidR="00501ED0" w:rsidRPr="00796B54" w14:paraId="18AE1806" w14:textId="77777777" w:rsidTr="001C28FA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13183F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Tryptophan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95E701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3.3995 (0.04199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CBDB18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3.4382 (0.04199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A0F75E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3.351 (0.04216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EAE35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3.365 (0.04216)</w:t>
            </w:r>
          </w:p>
        </w:tc>
      </w:tr>
      <w:tr w:rsidR="00501ED0" w:rsidRPr="00796B54" w14:paraId="0E6095C3" w14:textId="77777777" w:rsidTr="001C28FA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DC5FE4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Tyrosin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579322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3.6754 (0.03409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B44902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3.7161 (0.03409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619A69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3.7345 (0.03434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D68F6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3.7099 (0.03434)</w:t>
            </w:r>
          </w:p>
        </w:tc>
      </w:tr>
      <w:tr w:rsidR="00501ED0" w:rsidRPr="00796B54" w14:paraId="72CFDCCD" w14:textId="77777777" w:rsidTr="001C28FA">
        <w:trPr>
          <w:trHeight w:val="314"/>
        </w:trPr>
        <w:tc>
          <w:tcPr>
            <w:tcW w:w="1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5E1F00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Valin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D80F93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4.6084 (0.07212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DA6CAB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4.616 (0.07212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87B61B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4.6008 (0.07237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22FC9" w14:textId="77777777" w:rsidR="00501ED0" w:rsidRPr="00796B54" w:rsidRDefault="00501ED0" w:rsidP="00501E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4.6506 (0.07237)</w:t>
            </w:r>
          </w:p>
        </w:tc>
      </w:tr>
    </w:tbl>
    <w:p w14:paraId="2B5699D0" w14:textId="77777777" w:rsidR="00177C53" w:rsidRPr="00796B54" w:rsidRDefault="00177C53" w:rsidP="00177C53">
      <w:pPr>
        <w:rPr>
          <w:rFonts w:ascii="Times New Roman" w:hAnsi="Times New Roman" w:cs="Times New Roman"/>
        </w:rPr>
      </w:pPr>
    </w:p>
    <w:p w14:paraId="3457856C" w14:textId="77777777" w:rsidR="00177C53" w:rsidRPr="00796B54" w:rsidRDefault="00177C53" w:rsidP="00177C53">
      <w:pPr>
        <w:rPr>
          <w:rFonts w:ascii="Times New Roman" w:hAnsi="Times New Roman" w:cs="Times New Roman"/>
        </w:rPr>
      </w:pPr>
      <w:r w:rsidRPr="00796B54">
        <w:rPr>
          <w:rFonts w:ascii="Times New Roman" w:hAnsi="Times New Roman" w:cs="Times New Roman"/>
          <w:i/>
          <w:iCs/>
        </w:rPr>
        <w:t>Visit 3</w:t>
      </w:r>
      <w:r w:rsidRPr="00796B54">
        <w:rPr>
          <w:rFonts w:ascii="Times New Roman" w:hAnsi="Times New Roman" w:cs="Times New Roman"/>
        </w:rPr>
        <w:t xml:space="preserve"> – Clamped euglycemia, baseline.</w:t>
      </w:r>
    </w:p>
    <w:p w14:paraId="1CA6574E" w14:textId="77777777" w:rsidR="00177C53" w:rsidRPr="00796B54" w:rsidRDefault="00177C53" w:rsidP="00177C53">
      <w:pPr>
        <w:rPr>
          <w:rFonts w:ascii="Times New Roman" w:hAnsi="Times New Roman" w:cs="Times New Roman"/>
        </w:rPr>
      </w:pPr>
      <w:r w:rsidRPr="00796B54">
        <w:rPr>
          <w:rFonts w:ascii="Times New Roman" w:hAnsi="Times New Roman" w:cs="Times New Roman"/>
          <w:i/>
          <w:iCs/>
        </w:rPr>
        <w:t>Visit 4</w:t>
      </w:r>
      <w:r w:rsidRPr="00796B54">
        <w:rPr>
          <w:rFonts w:ascii="Times New Roman" w:hAnsi="Times New Roman" w:cs="Times New Roman"/>
        </w:rPr>
        <w:t xml:space="preserve"> – Clamped hyperglycemia, baseline.</w:t>
      </w:r>
    </w:p>
    <w:p w14:paraId="3470015C" w14:textId="77777777" w:rsidR="00177C53" w:rsidRPr="00796B54" w:rsidRDefault="00177C53" w:rsidP="00177C53">
      <w:pPr>
        <w:rPr>
          <w:rFonts w:ascii="Times New Roman" w:hAnsi="Times New Roman" w:cs="Times New Roman"/>
        </w:rPr>
      </w:pPr>
      <w:r w:rsidRPr="00796B54">
        <w:rPr>
          <w:rFonts w:ascii="Times New Roman" w:hAnsi="Times New Roman" w:cs="Times New Roman"/>
          <w:i/>
          <w:iCs/>
        </w:rPr>
        <w:t>Visit 12</w:t>
      </w:r>
      <w:r w:rsidRPr="00796B54">
        <w:rPr>
          <w:rFonts w:ascii="Times New Roman" w:hAnsi="Times New Roman" w:cs="Times New Roman"/>
        </w:rPr>
        <w:t xml:space="preserve"> – Clamped euglycemia, post-treatment.</w:t>
      </w:r>
    </w:p>
    <w:p w14:paraId="47F0FED6" w14:textId="77777777" w:rsidR="00177C53" w:rsidRPr="00796B54" w:rsidRDefault="00177C53" w:rsidP="00177C53">
      <w:pPr>
        <w:rPr>
          <w:rFonts w:ascii="Times New Roman" w:hAnsi="Times New Roman" w:cs="Times New Roman"/>
        </w:rPr>
      </w:pPr>
      <w:r w:rsidRPr="00796B54">
        <w:rPr>
          <w:rFonts w:ascii="Times New Roman" w:hAnsi="Times New Roman" w:cs="Times New Roman"/>
          <w:i/>
          <w:iCs/>
        </w:rPr>
        <w:t>Visit 13</w:t>
      </w:r>
      <w:r w:rsidRPr="00796B54">
        <w:rPr>
          <w:rFonts w:ascii="Times New Roman" w:hAnsi="Times New Roman" w:cs="Times New Roman"/>
        </w:rPr>
        <w:t xml:space="preserve"> – Clamped hyperglycemia, post-treatment.</w:t>
      </w:r>
    </w:p>
    <w:p w14:paraId="036D3E79" w14:textId="77777777" w:rsidR="00177C53" w:rsidRPr="00796B54" w:rsidRDefault="00177C53" w:rsidP="00177C53">
      <w:pPr>
        <w:rPr>
          <w:rFonts w:ascii="Times New Roman" w:hAnsi="Times New Roman" w:cs="Times New Roman"/>
        </w:rPr>
      </w:pPr>
    </w:p>
    <w:p w14:paraId="6F08AC44" w14:textId="7EAD696C" w:rsidR="00A65017" w:rsidRDefault="00A65017" w:rsidP="00A65017">
      <w:pPr>
        <w:spacing w:after="160"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AC5A08B" w14:textId="77777777" w:rsidR="00A65017" w:rsidRDefault="00A65017" w:rsidP="00A65017">
      <w:pPr>
        <w:rPr>
          <w:rFonts w:ascii="Times New Roman" w:hAnsi="Times New Roman" w:cs="Times New Roman"/>
          <w:lang w:val="en-US"/>
        </w:rPr>
      </w:pPr>
      <w:r w:rsidRPr="00796B54">
        <w:rPr>
          <w:rFonts w:ascii="Times New Roman" w:hAnsi="Times New Roman" w:cs="Times New Roman"/>
          <w:b/>
          <w:bCs/>
        </w:rPr>
        <w:lastRenderedPageBreak/>
        <w:t>Supplemental Table S</w:t>
      </w:r>
      <w:r>
        <w:rPr>
          <w:rFonts w:ascii="Times New Roman" w:hAnsi="Times New Roman" w:cs="Times New Roman"/>
          <w:b/>
          <w:bCs/>
        </w:rPr>
        <w:t>2</w:t>
      </w:r>
      <w:r w:rsidRPr="00796B54">
        <w:rPr>
          <w:rFonts w:ascii="Times New Roman" w:hAnsi="Times New Roman" w:cs="Times New Roman"/>
          <w:b/>
          <w:bCs/>
        </w:rPr>
        <w:t xml:space="preserve">. </w:t>
      </w:r>
      <w:r w:rsidRPr="00A65017">
        <w:rPr>
          <w:rFonts w:ascii="Times New Roman" w:hAnsi="Times New Roman" w:cs="Times New Roman"/>
          <w:lang w:val="en-US"/>
        </w:rPr>
        <w:t>Retention times of selected metabolites analyzed by LC-MS.</w:t>
      </w:r>
    </w:p>
    <w:p w14:paraId="4AACC771" w14:textId="77777777" w:rsidR="00A65017" w:rsidRPr="00A65017" w:rsidRDefault="00A65017" w:rsidP="00A65017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31"/>
        <w:gridCol w:w="2779"/>
      </w:tblGrid>
      <w:tr w:rsidR="00A65017" w:rsidRPr="00A65017" w14:paraId="3635A0A0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616C16CF" w14:textId="77777777" w:rsidR="00A65017" w:rsidRPr="00A65017" w:rsidRDefault="00A65017" w:rsidP="000B3B0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017">
              <w:rPr>
                <w:rFonts w:ascii="Times New Roman" w:hAnsi="Times New Roman" w:cs="Times New Roman"/>
                <w:b/>
                <w:bCs/>
                <w:lang w:val="en-US"/>
              </w:rPr>
              <w:t>Metabolite name</w:t>
            </w:r>
          </w:p>
        </w:tc>
        <w:tc>
          <w:tcPr>
            <w:tcW w:w="2779" w:type="dxa"/>
            <w:noWrap/>
            <w:hideMark/>
          </w:tcPr>
          <w:p w14:paraId="0AB3FE76" w14:textId="77777777" w:rsidR="00A65017" w:rsidRPr="00A65017" w:rsidRDefault="00A65017" w:rsidP="000B3B0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5017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etention Time</w:t>
            </w:r>
          </w:p>
        </w:tc>
      </w:tr>
      <w:tr w:rsidR="00A65017" w:rsidRPr="00A65017" w14:paraId="5D92006F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425FF6F6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Nicotinic acid</w:t>
            </w:r>
          </w:p>
        </w:tc>
        <w:tc>
          <w:tcPr>
            <w:tcW w:w="2779" w:type="dxa"/>
            <w:noWrap/>
            <w:hideMark/>
          </w:tcPr>
          <w:p w14:paraId="7692173A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1.32</w:t>
            </w:r>
          </w:p>
        </w:tc>
      </w:tr>
      <w:tr w:rsidR="00A65017" w:rsidRPr="00A65017" w14:paraId="0E7D12D3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45277F9C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5-Methylthioadenosine</w:t>
            </w:r>
          </w:p>
        </w:tc>
        <w:tc>
          <w:tcPr>
            <w:tcW w:w="2779" w:type="dxa"/>
            <w:noWrap/>
            <w:hideMark/>
          </w:tcPr>
          <w:p w14:paraId="175762FC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2.12</w:t>
            </w:r>
          </w:p>
        </w:tc>
      </w:tr>
      <w:tr w:rsidR="00A65017" w:rsidRPr="00A65017" w14:paraId="7304C5A8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6F47E1BF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Adenine</w:t>
            </w:r>
          </w:p>
        </w:tc>
        <w:tc>
          <w:tcPr>
            <w:tcW w:w="2779" w:type="dxa"/>
            <w:noWrap/>
            <w:hideMark/>
          </w:tcPr>
          <w:p w14:paraId="33AC45F6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2.86</w:t>
            </w:r>
          </w:p>
        </w:tc>
      </w:tr>
      <w:tr w:rsidR="00A65017" w:rsidRPr="00A65017" w14:paraId="613AE5BD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191FAF53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Tryptophan</w:t>
            </w:r>
          </w:p>
        </w:tc>
        <w:tc>
          <w:tcPr>
            <w:tcW w:w="2779" w:type="dxa"/>
            <w:noWrap/>
            <w:hideMark/>
          </w:tcPr>
          <w:p w14:paraId="6F95CF34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3.21</w:t>
            </w:r>
          </w:p>
        </w:tc>
      </w:tr>
      <w:tr w:rsidR="00A65017" w:rsidRPr="00A65017" w14:paraId="0D49F3F4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2B8C7A93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Creatinine</w:t>
            </w:r>
          </w:p>
        </w:tc>
        <w:tc>
          <w:tcPr>
            <w:tcW w:w="2779" w:type="dxa"/>
            <w:noWrap/>
            <w:hideMark/>
          </w:tcPr>
          <w:p w14:paraId="474716FE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3.26</w:t>
            </w:r>
          </w:p>
        </w:tc>
      </w:tr>
      <w:tr w:rsidR="00A65017" w:rsidRPr="00A65017" w14:paraId="0AF5EC35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69209DC5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Kynurenine</w:t>
            </w:r>
          </w:p>
        </w:tc>
        <w:tc>
          <w:tcPr>
            <w:tcW w:w="2779" w:type="dxa"/>
            <w:noWrap/>
            <w:hideMark/>
          </w:tcPr>
          <w:p w14:paraId="23518F5F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3.35</w:t>
            </w:r>
          </w:p>
        </w:tc>
      </w:tr>
      <w:tr w:rsidR="00A65017" w:rsidRPr="00A65017" w14:paraId="2E81DB7C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177365AD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Phenylalanine</w:t>
            </w:r>
          </w:p>
        </w:tc>
        <w:tc>
          <w:tcPr>
            <w:tcW w:w="2779" w:type="dxa"/>
            <w:noWrap/>
            <w:hideMark/>
          </w:tcPr>
          <w:p w14:paraId="41106F12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3.29</w:t>
            </w:r>
          </w:p>
        </w:tc>
      </w:tr>
      <w:tr w:rsidR="00A65017" w:rsidRPr="00A65017" w14:paraId="32AD15F4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46CDE4A3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Tyrosine</w:t>
            </w:r>
          </w:p>
        </w:tc>
        <w:tc>
          <w:tcPr>
            <w:tcW w:w="2779" w:type="dxa"/>
            <w:noWrap/>
            <w:hideMark/>
          </w:tcPr>
          <w:p w14:paraId="63C90AB8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3.35</w:t>
            </w:r>
          </w:p>
        </w:tc>
      </w:tr>
      <w:tr w:rsidR="00A65017" w:rsidRPr="00A65017" w14:paraId="152EA0B0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352FF4B4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Isoleucine</w:t>
            </w:r>
          </w:p>
        </w:tc>
        <w:tc>
          <w:tcPr>
            <w:tcW w:w="2779" w:type="dxa"/>
            <w:noWrap/>
            <w:hideMark/>
          </w:tcPr>
          <w:p w14:paraId="0BCB66AD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3.42</w:t>
            </w:r>
          </w:p>
        </w:tc>
      </w:tr>
      <w:tr w:rsidR="00A65017" w:rsidRPr="00A65017" w14:paraId="726F7651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38D74F5D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Methionine</w:t>
            </w:r>
          </w:p>
        </w:tc>
        <w:tc>
          <w:tcPr>
            <w:tcW w:w="2779" w:type="dxa"/>
            <w:noWrap/>
            <w:hideMark/>
          </w:tcPr>
          <w:p w14:paraId="370C6AF1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3.48</w:t>
            </w:r>
          </w:p>
        </w:tc>
      </w:tr>
      <w:tr w:rsidR="00A65017" w:rsidRPr="00A65017" w14:paraId="5F66C21C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391AE84E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L-alpha + gamma Aminobutyric acid</w:t>
            </w:r>
          </w:p>
        </w:tc>
        <w:tc>
          <w:tcPr>
            <w:tcW w:w="2779" w:type="dxa"/>
            <w:noWrap/>
            <w:hideMark/>
          </w:tcPr>
          <w:p w14:paraId="584EBAF2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3.63</w:t>
            </w:r>
          </w:p>
        </w:tc>
      </w:tr>
      <w:tr w:rsidR="00A65017" w:rsidRPr="00A65017" w14:paraId="7C99340B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0431911B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Glutamic Acid</w:t>
            </w:r>
          </w:p>
        </w:tc>
        <w:tc>
          <w:tcPr>
            <w:tcW w:w="2779" w:type="dxa"/>
            <w:noWrap/>
            <w:hideMark/>
          </w:tcPr>
          <w:p w14:paraId="7C985F9E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3.59</w:t>
            </w:r>
          </w:p>
        </w:tc>
      </w:tr>
      <w:tr w:rsidR="00A65017" w:rsidRPr="00A65017" w14:paraId="401131B2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1C6E8FBF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Serine</w:t>
            </w:r>
          </w:p>
        </w:tc>
        <w:tc>
          <w:tcPr>
            <w:tcW w:w="2779" w:type="dxa"/>
            <w:noWrap/>
            <w:hideMark/>
          </w:tcPr>
          <w:p w14:paraId="588D4EB4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3.66</w:t>
            </w:r>
          </w:p>
        </w:tc>
      </w:tr>
      <w:tr w:rsidR="00A65017" w:rsidRPr="00A65017" w14:paraId="330988D1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6EAC5F7D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Alanine</w:t>
            </w:r>
          </w:p>
        </w:tc>
        <w:tc>
          <w:tcPr>
            <w:tcW w:w="2779" w:type="dxa"/>
            <w:noWrap/>
            <w:hideMark/>
          </w:tcPr>
          <w:p w14:paraId="65D838D7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3.71</w:t>
            </w:r>
          </w:p>
        </w:tc>
      </w:tr>
      <w:tr w:rsidR="00A65017" w:rsidRPr="00A65017" w14:paraId="296870DE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0FD2854F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Pipecolate</w:t>
            </w:r>
          </w:p>
        </w:tc>
        <w:tc>
          <w:tcPr>
            <w:tcW w:w="2779" w:type="dxa"/>
            <w:noWrap/>
            <w:hideMark/>
          </w:tcPr>
          <w:p w14:paraId="1A50D0D6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3.75</w:t>
            </w:r>
          </w:p>
        </w:tc>
      </w:tr>
      <w:tr w:rsidR="00A65017" w:rsidRPr="00A65017" w14:paraId="45F24084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26BEC74C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Threonine</w:t>
            </w:r>
          </w:p>
        </w:tc>
        <w:tc>
          <w:tcPr>
            <w:tcW w:w="2779" w:type="dxa"/>
            <w:noWrap/>
            <w:hideMark/>
          </w:tcPr>
          <w:p w14:paraId="7FF06F7E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3.63</w:t>
            </w:r>
          </w:p>
        </w:tc>
      </w:tr>
      <w:tr w:rsidR="00A65017" w:rsidRPr="00A65017" w14:paraId="39883D9A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79A1D8A6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Glycine</w:t>
            </w:r>
          </w:p>
        </w:tc>
        <w:tc>
          <w:tcPr>
            <w:tcW w:w="2779" w:type="dxa"/>
            <w:noWrap/>
            <w:hideMark/>
          </w:tcPr>
          <w:p w14:paraId="51014A32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3.71</w:t>
            </w:r>
          </w:p>
        </w:tc>
      </w:tr>
      <w:tr w:rsidR="00A65017" w:rsidRPr="00A65017" w14:paraId="5C492F5A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3AB003D4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Asparagine</w:t>
            </w:r>
          </w:p>
        </w:tc>
        <w:tc>
          <w:tcPr>
            <w:tcW w:w="2779" w:type="dxa"/>
            <w:noWrap/>
            <w:hideMark/>
          </w:tcPr>
          <w:p w14:paraId="0D8FAF6A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3.75</w:t>
            </w:r>
          </w:p>
        </w:tc>
      </w:tr>
      <w:tr w:rsidR="00A65017" w:rsidRPr="00A65017" w14:paraId="7BAA89E7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7EAA7239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Proline</w:t>
            </w:r>
          </w:p>
        </w:tc>
        <w:tc>
          <w:tcPr>
            <w:tcW w:w="2779" w:type="dxa"/>
            <w:noWrap/>
            <w:hideMark/>
          </w:tcPr>
          <w:p w14:paraId="6BECEF70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3.82</w:t>
            </w:r>
          </w:p>
        </w:tc>
      </w:tr>
      <w:tr w:rsidR="00A65017" w:rsidRPr="00A65017" w14:paraId="0DF68027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58796A9D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Glutamine</w:t>
            </w:r>
          </w:p>
        </w:tc>
        <w:tc>
          <w:tcPr>
            <w:tcW w:w="2779" w:type="dxa"/>
            <w:noWrap/>
            <w:hideMark/>
          </w:tcPr>
          <w:p w14:paraId="44FBE113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3.85</w:t>
            </w:r>
          </w:p>
        </w:tc>
      </w:tr>
      <w:tr w:rsidR="00A65017" w:rsidRPr="00A65017" w14:paraId="772C76B7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449F215F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S-Adenosyl homocysteine</w:t>
            </w:r>
          </w:p>
        </w:tc>
        <w:tc>
          <w:tcPr>
            <w:tcW w:w="2779" w:type="dxa"/>
            <w:noWrap/>
            <w:hideMark/>
          </w:tcPr>
          <w:p w14:paraId="27D0251C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3.84</w:t>
            </w:r>
          </w:p>
        </w:tc>
      </w:tr>
      <w:tr w:rsidR="00A65017" w:rsidRPr="00A65017" w14:paraId="042A7372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7FD3389F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Valine</w:t>
            </w:r>
          </w:p>
        </w:tc>
        <w:tc>
          <w:tcPr>
            <w:tcW w:w="2779" w:type="dxa"/>
            <w:noWrap/>
            <w:hideMark/>
          </w:tcPr>
          <w:p w14:paraId="65302C90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4.16</w:t>
            </w:r>
          </w:p>
        </w:tc>
      </w:tr>
      <w:tr w:rsidR="00A65017" w:rsidRPr="00A65017" w14:paraId="790B9F94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6B9B9BCD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Arginine</w:t>
            </w:r>
          </w:p>
        </w:tc>
        <w:tc>
          <w:tcPr>
            <w:tcW w:w="2779" w:type="dxa"/>
            <w:noWrap/>
            <w:hideMark/>
          </w:tcPr>
          <w:p w14:paraId="4BB4FAF0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4.2</w:t>
            </w:r>
          </w:p>
        </w:tc>
      </w:tr>
      <w:tr w:rsidR="00A65017" w:rsidRPr="00A65017" w14:paraId="65D37968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4DF5DB2A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Cystine</w:t>
            </w:r>
          </w:p>
        </w:tc>
        <w:tc>
          <w:tcPr>
            <w:tcW w:w="2779" w:type="dxa"/>
            <w:noWrap/>
            <w:hideMark/>
          </w:tcPr>
          <w:p w14:paraId="6BE5B166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4.13</w:t>
            </w:r>
          </w:p>
        </w:tc>
      </w:tr>
      <w:tr w:rsidR="00A65017" w:rsidRPr="00A65017" w14:paraId="77E0F0C1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7CE58596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Ornithine</w:t>
            </w:r>
          </w:p>
        </w:tc>
        <w:tc>
          <w:tcPr>
            <w:tcW w:w="2779" w:type="dxa"/>
            <w:noWrap/>
            <w:hideMark/>
          </w:tcPr>
          <w:p w14:paraId="0C42C089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4.21</w:t>
            </w:r>
          </w:p>
        </w:tc>
      </w:tr>
      <w:tr w:rsidR="00A65017" w:rsidRPr="00A65017" w14:paraId="2D123F30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0B8103AB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Lysine</w:t>
            </w:r>
          </w:p>
        </w:tc>
        <w:tc>
          <w:tcPr>
            <w:tcW w:w="2779" w:type="dxa"/>
            <w:noWrap/>
            <w:hideMark/>
          </w:tcPr>
          <w:p w14:paraId="6F766BCB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4.23</w:t>
            </w:r>
          </w:p>
        </w:tc>
      </w:tr>
      <w:tr w:rsidR="00A65017" w:rsidRPr="00A65017" w14:paraId="031F2E4C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300ED268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Histidine</w:t>
            </w:r>
          </w:p>
        </w:tc>
        <w:tc>
          <w:tcPr>
            <w:tcW w:w="2779" w:type="dxa"/>
            <w:noWrap/>
            <w:hideMark/>
          </w:tcPr>
          <w:p w14:paraId="43AA9B93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4.26</w:t>
            </w:r>
          </w:p>
        </w:tc>
      </w:tr>
      <w:tr w:rsidR="00A65017" w:rsidRPr="00A65017" w14:paraId="18D38E8B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5E3FCF8E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Glycyl-histidine</w:t>
            </w:r>
          </w:p>
        </w:tc>
        <w:tc>
          <w:tcPr>
            <w:tcW w:w="2779" w:type="dxa"/>
            <w:noWrap/>
            <w:hideMark/>
          </w:tcPr>
          <w:p w14:paraId="510A7266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4.44</w:t>
            </w:r>
          </w:p>
        </w:tc>
      </w:tr>
      <w:tr w:rsidR="00A65017" w:rsidRPr="00A65017" w14:paraId="3DAFC889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07103C06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S-Adenosyl Methionine</w:t>
            </w:r>
          </w:p>
        </w:tc>
        <w:tc>
          <w:tcPr>
            <w:tcW w:w="2779" w:type="dxa"/>
            <w:noWrap/>
            <w:hideMark/>
          </w:tcPr>
          <w:p w14:paraId="14DB5746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4.64</w:t>
            </w:r>
          </w:p>
        </w:tc>
      </w:tr>
      <w:tr w:rsidR="00A65017" w:rsidRPr="00A65017" w14:paraId="3DB75E02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1BACFAC6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Cystathionine</w:t>
            </w:r>
          </w:p>
        </w:tc>
        <w:tc>
          <w:tcPr>
            <w:tcW w:w="2779" w:type="dxa"/>
            <w:noWrap/>
            <w:hideMark/>
          </w:tcPr>
          <w:p w14:paraId="561D50F3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0.6</w:t>
            </w:r>
          </w:p>
        </w:tc>
      </w:tr>
      <w:tr w:rsidR="00A65017" w:rsidRPr="00A65017" w14:paraId="348CAAF4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3E9E4380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Taurine</w:t>
            </w:r>
          </w:p>
        </w:tc>
        <w:tc>
          <w:tcPr>
            <w:tcW w:w="2779" w:type="dxa"/>
            <w:noWrap/>
            <w:hideMark/>
          </w:tcPr>
          <w:p w14:paraId="589057FF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2.95</w:t>
            </w:r>
          </w:p>
        </w:tc>
      </w:tr>
      <w:tr w:rsidR="00A65017" w:rsidRPr="00A65017" w14:paraId="395BB390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138719E7" w14:textId="6D7BFAC4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Acetyl</w:t>
            </w:r>
            <w:r w:rsidR="004E046C">
              <w:rPr>
                <w:rFonts w:ascii="Times New Roman" w:hAnsi="Times New Roman" w:cs="Times New Roman"/>
                <w:lang w:val="en-US"/>
              </w:rPr>
              <w:t>-</w:t>
            </w:r>
            <w:r w:rsidRPr="00A65017">
              <w:rPr>
                <w:rFonts w:ascii="Times New Roman" w:hAnsi="Times New Roman" w:cs="Times New Roman"/>
                <w:lang w:val="en-US"/>
              </w:rPr>
              <w:t>Lysine</w:t>
            </w:r>
          </w:p>
        </w:tc>
        <w:tc>
          <w:tcPr>
            <w:tcW w:w="2779" w:type="dxa"/>
            <w:noWrap/>
            <w:hideMark/>
          </w:tcPr>
          <w:p w14:paraId="40F95C6E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3.89</w:t>
            </w:r>
          </w:p>
        </w:tc>
      </w:tr>
      <w:tr w:rsidR="00A65017" w:rsidRPr="00A65017" w14:paraId="09B3A615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0E047FB8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Citrulline</w:t>
            </w:r>
          </w:p>
        </w:tc>
        <w:tc>
          <w:tcPr>
            <w:tcW w:w="2779" w:type="dxa"/>
            <w:noWrap/>
            <w:hideMark/>
          </w:tcPr>
          <w:p w14:paraId="5DA4789A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3.92</w:t>
            </w:r>
          </w:p>
        </w:tc>
      </w:tr>
      <w:tr w:rsidR="00A65017" w:rsidRPr="00A65017" w14:paraId="0559E7EC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4BF729F4" w14:textId="4880870F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M</w:t>
            </w:r>
            <w:r w:rsidR="004E046C">
              <w:rPr>
                <w:rFonts w:ascii="Times New Roman" w:hAnsi="Times New Roman" w:cs="Times New Roman"/>
                <w:lang w:val="en-US"/>
              </w:rPr>
              <w:t xml:space="preserve">ono-Methyl </w:t>
            </w:r>
            <w:r w:rsidRPr="00A65017">
              <w:rPr>
                <w:rFonts w:ascii="Times New Roman" w:hAnsi="Times New Roman" w:cs="Times New Roman"/>
                <w:lang w:val="en-US"/>
              </w:rPr>
              <w:t>A</w:t>
            </w:r>
            <w:r w:rsidR="004E046C">
              <w:rPr>
                <w:rFonts w:ascii="Times New Roman" w:hAnsi="Times New Roman" w:cs="Times New Roman"/>
                <w:lang w:val="en-US"/>
              </w:rPr>
              <w:t>rginine</w:t>
            </w:r>
          </w:p>
        </w:tc>
        <w:tc>
          <w:tcPr>
            <w:tcW w:w="2779" w:type="dxa"/>
            <w:noWrap/>
            <w:hideMark/>
          </w:tcPr>
          <w:p w14:paraId="64114390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4.17</w:t>
            </w:r>
          </w:p>
        </w:tc>
      </w:tr>
      <w:tr w:rsidR="00A65017" w:rsidRPr="00A65017" w14:paraId="606AEB72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6522FED5" w14:textId="4377F1CD" w:rsidR="00A65017" w:rsidRPr="00A65017" w:rsidRDefault="004E046C" w:rsidP="000B3B0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DMA+ADMA</w:t>
            </w:r>
          </w:p>
        </w:tc>
        <w:tc>
          <w:tcPr>
            <w:tcW w:w="2779" w:type="dxa"/>
            <w:noWrap/>
            <w:hideMark/>
          </w:tcPr>
          <w:p w14:paraId="0A9710C4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4.37</w:t>
            </w:r>
          </w:p>
        </w:tc>
      </w:tr>
      <w:tr w:rsidR="00A65017" w:rsidRPr="00A65017" w14:paraId="38A640B9" w14:textId="77777777" w:rsidTr="00A73841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00D74FC1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Carnitine</w:t>
            </w:r>
          </w:p>
        </w:tc>
        <w:tc>
          <w:tcPr>
            <w:tcW w:w="2779" w:type="dxa"/>
            <w:noWrap/>
            <w:hideMark/>
          </w:tcPr>
          <w:p w14:paraId="5F1B62B2" w14:textId="77777777" w:rsidR="00A65017" w:rsidRPr="00A65017" w:rsidRDefault="00A65017" w:rsidP="000B3B08">
            <w:pPr>
              <w:rPr>
                <w:rFonts w:ascii="Times New Roman" w:hAnsi="Times New Roman" w:cs="Times New Roman"/>
                <w:lang w:val="en-US"/>
              </w:rPr>
            </w:pPr>
            <w:r w:rsidRPr="00A65017">
              <w:rPr>
                <w:rFonts w:ascii="Times New Roman" w:hAnsi="Times New Roman" w:cs="Times New Roman"/>
                <w:lang w:val="en-US"/>
              </w:rPr>
              <w:t>4.13</w:t>
            </w:r>
          </w:p>
        </w:tc>
      </w:tr>
    </w:tbl>
    <w:p w14:paraId="4A5C8DBA" w14:textId="77777777" w:rsidR="00177C53" w:rsidRPr="00796B54" w:rsidRDefault="00177C53" w:rsidP="00177C53">
      <w:pPr>
        <w:rPr>
          <w:rFonts w:ascii="Times New Roman" w:hAnsi="Times New Roman" w:cs="Times New Roman"/>
        </w:rPr>
      </w:pPr>
    </w:p>
    <w:p w14:paraId="5BB5ED03" w14:textId="77777777" w:rsidR="00177C53" w:rsidRPr="00796B54" w:rsidRDefault="00177C53" w:rsidP="00177C53">
      <w:pPr>
        <w:rPr>
          <w:rFonts w:ascii="Times New Roman" w:hAnsi="Times New Roman" w:cs="Times New Roman"/>
        </w:rPr>
      </w:pPr>
    </w:p>
    <w:p w14:paraId="6D528120" w14:textId="77777777" w:rsidR="00177C53" w:rsidRPr="00796B54" w:rsidRDefault="00177C53" w:rsidP="00177C53">
      <w:pPr>
        <w:rPr>
          <w:rFonts w:ascii="Times New Roman" w:hAnsi="Times New Roman" w:cs="Times New Roman"/>
          <w:b/>
          <w:bCs/>
        </w:rPr>
      </w:pPr>
      <w:r w:rsidRPr="00796B54">
        <w:rPr>
          <w:rFonts w:ascii="Times New Roman" w:hAnsi="Times New Roman" w:cs="Times New Roman"/>
          <w:b/>
          <w:bCs/>
        </w:rPr>
        <w:br w:type="page"/>
      </w:r>
    </w:p>
    <w:p w14:paraId="64151532" w14:textId="0A3E443D" w:rsidR="00251D5C" w:rsidRDefault="00251D5C" w:rsidP="00177C53">
      <w:pPr>
        <w:rPr>
          <w:rFonts w:ascii="Times New Roman" w:hAnsi="Times New Roman" w:cs="Times New Roman"/>
          <w:b/>
          <w:bCs/>
        </w:rPr>
      </w:pPr>
      <w:r w:rsidRPr="00796B54">
        <w:rPr>
          <w:rFonts w:ascii="Times New Roman" w:hAnsi="Times New Roman" w:cs="Times New Roman"/>
          <w:b/>
          <w:bCs/>
        </w:rPr>
        <w:lastRenderedPageBreak/>
        <w:t>Supplemental Table S</w:t>
      </w:r>
      <w:r>
        <w:rPr>
          <w:rFonts w:ascii="Times New Roman" w:hAnsi="Times New Roman" w:cs="Times New Roman"/>
          <w:b/>
          <w:bCs/>
        </w:rPr>
        <w:t>3</w:t>
      </w:r>
      <w:r w:rsidRPr="00796B54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Specifics of the commercial standards.</w:t>
      </w:r>
    </w:p>
    <w:p w14:paraId="394E4A87" w14:textId="77777777" w:rsidR="00251D5C" w:rsidRDefault="00251D5C" w:rsidP="00177C53">
      <w:pPr>
        <w:rPr>
          <w:rFonts w:ascii="Times New Roman" w:hAnsi="Times New Roman" w:cs="Times New Roman"/>
          <w:b/>
          <w:bCs/>
        </w:rPr>
      </w:pPr>
    </w:p>
    <w:tbl>
      <w:tblPr>
        <w:tblW w:w="9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0"/>
        <w:gridCol w:w="2020"/>
        <w:gridCol w:w="2120"/>
        <w:gridCol w:w="2020"/>
      </w:tblGrid>
      <w:tr w:rsidR="00251D5C" w:rsidRPr="00251D5C" w14:paraId="05A3AD50" w14:textId="77777777" w:rsidTr="00DE592E">
        <w:trPr>
          <w:trHeight w:val="300"/>
        </w:trPr>
        <w:tc>
          <w:tcPr>
            <w:tcW w:w="3220" w:type="dxa"/>
            <w:shd w:val="clear" w:color="auto" w:fill="auto"/>
            <w:vAlign w:val="center"/>
            <w:hideMark/>
          </w:tcPr>
          <w:p w14:paraId="6D233ED5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etabolite Name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7C2E5CE6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AS Number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14:paraId="19AED693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endor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636A71FC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urity</w:t>
            </w:r>
          </w:p>
        </w:tc>
      </w:tr>
      <w:tr w:rsidR="00251D5C" w:rsidRPr="00251D5C" w14:paraId="40E277E1" w14:textId="77777777" w:rsidTr="00DE592E">
        <w:trPr>
          <w:trHeight w:val="300"/>
        </w:trPr>
        <w:tc>
          <w:tcPr>
            <w:tcW w:w="3220" w:type="dxa"/>
            <w:shd w:val="clear" w:color="auto" w:fill="auto"/>
            <w:vAlign w:val="center"/>
            <w:hideMark/>
          </w:tcPr>
          <w:p w14:paraId="733C8497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cotinic acid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73B78D56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67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6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14:paraId="63B61F71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gma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Aldrich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5CE10DFD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≥99%</w:t>
            </w:r>
          </w:p>
        </w:tc>
      </w:tr>
      <w:tr w:rsidR="00251D5C" w:rsidRPr="00251D5C" w14:paraId="6B2F75D5" w14:textId="77777777" w:rsidTr="00DE592E">
        <w:trPr>
          <w:trHeight w:val="300"/>
        </w:trPr>
        <w:tc>
          <w:tcPr>
            <w:tcW w:w="3220" w:type="dxa"/>
            <w:shd w:val="clear" w:color="auto" w:fill="auto"/>
            <w:vAlign w:val="center"/>
            <w:hideMark/>
          </w:tcPr>
          <w:p w14:paraId="4B1DCBD4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Methylthioadenosine (MTA)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51215CBB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57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80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9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14:paraId="07EF4E2D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gma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Aldrich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0296B878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≥98%</w:t>
            </w:r>
          </w:p>
        </w:tc>
      </w:tr>
      <w:tr w:rsidR="00251D5C" w:rsidRPr="00251D5C" w14:paraId="4BB99AA4" w14:textId="77777777" w:rsidTr="00DE592E">
        <w:trPr>
          <w:trHeight w:val="300"/>
        </w:trPr>
        <w:tc>
          <w:tcPr>
            <w:tcW w:w="3220" w:type="dxa"/>
            <w:shd w:val="clear" w:color="auto" w:fill="auto"/>
            <w:vAlign w:val="center"/>
            <w:hideMark/>
          </w:tcPr>
          <w:p w14:paraId="16C86CF6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enine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2208D83C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24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5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14:paraId="485C387C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gma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Aldrich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14EFB9DA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≥99%</w:t>
            </w:r>
          </w:p>
        </w:tc>
      </w:tr>
      <w:tr w:rsidR="00251D5C" w:rsidRPr="00251D5C" w14:paraId="18AA498A" w14:textId="77777777" w:rsidTr="00DE592E">
        <w:trPr>
          <w:trHeight w:val="300"/>
        </w:trPr>
        <w:tc>
          <w:tcPr>
            <w:tcW w:w="3220" w:type="dxa"/>
            <w:shd w:val="clear" w:color="auto" w:fill="auto"/>
            <w:vAlign w:val="center"/>
            <w:hideMark/>
          </w:tcPr>
          <w:p w14:paraId="2A6E5321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eatinine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6577F2C0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27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5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14:paraId="45A8A0D1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gma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Aldrich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712E4F6F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≥98%</w:t>
            </w:r>
          </w:p>
        </w:tc>
      </w:tr>
      <w:tr w:rsidR="00251D5C" w:rsidRPr="00251D5C" w14:paraId="79582D31" w14:textId="77777777" w:rsidTr="00DE592E">
        <w:trPr>
          <w:trHeight w:val="300"/>
        </w:trPr>
        <w:tc>
          <w:tcPr>
            <w:tcW w:w="3220" w:type="dxa"/>
            <w:shd w:val="clear" w:color="auto" w:fill="auto"/>
            <w:vAlign w:val="center"/>
            <w:hideMark/>
          </w:tcPr>
          <w:p w14:paraId="57D4027B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ynurenine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7B70103B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22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83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0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14:paraId="152BA8B0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gma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 xml:space="preserve">Aldrich 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46F32827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≥98%</w:t>
            </w:r>
          </w:p>
        </w:tc>
      </w:tr>
      <w:tr w:rsidR="00251D5C" w:rsidRPr="00251D5C" w14:paraId="14FCC010" w14:textId="77777777" w:rsidTr="00DE592E">
        <w:trPr>
          <w:trHeight w:val="300"/>
        </w:trPr>
        <w:tc>
          <w:tcPr>
            <w:tcW w:w="3220" w:type="dxa"/>
            <w:shd w:val="clear" w:color="auto" w:fill="auto"/>
            <w:vAlign w:val="center"/>
            <w:hideMark/>
          </w:tcPr>
          <w:p w14:paraId="46CAA683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γ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Aminobutyric acid (GABA)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6762D737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12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2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14:paraId="55E73AD6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gma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Aldrich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22C90620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≥99%</w:t>
            </w:r>
          </w:p>
        </w:tc>
      </w:tr>
      <w:tr w:rsidR="00251D5C" w:rsidRPr="00251D5C" w14:paraId="29237B45" w14:textId="77777777" w:rsidTr="00DE592E">
        <w:trPr>
          <w:trHeight w:val="300"/>
        </w:trPr>
        <w:tc>
          <w:tcPr>
            <w:tcW w:w="3220" w:type="dxa"/>
            <w:shd w:val="clear" w:color="auto" w:fill="auto"/>
            <w:vAlign w:val="center"/>
            <w:hideMark/>
          </w:tcPr>
          <w:p w14:paraId="3F60CF66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α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 xml:space="preserve">Aminobutyric acid 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00014EA1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4" w:history="1">
              <w:r w:rsidRPr="00251D5C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1492-24-6</w:t>
              </w:r>
            </w:hyperlink>
          </w:p>
        </w:tc>
        <w:tc>
          <w:tcPr>
            <w:tcW w:w="2120" w:type="dxa"/>
            <w:shd w:val="clear" w:color="auto" w:fill="auto"/>
            <w:vAlign w:val="center"/>
            <w:hideMark/>
          </w:tcPr>
          <w:p w14:paraId="4D323068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gma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Aldrich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1977EF49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≥99%</w:t>
            </w:r>
          </w:p>
        </w:tc>
      </w:tr>
      <w:tr w:rsidR="00251D5C" w:rsidRPr="00251D5C" w14:paraId="3DAB48BF" w14:textId="77777777" w:rsidTr="00DE592E">
        <w:trPr>
          <w:trHeight w:val="300"/>
        </w:trPr>
        <w:tc>
          <w:tcPr>
            <w:tcW w:w="3220" w:type="dxa"/>
            <w:shd w:val="clear" w:color="auto" w:fill="auto"/>
            <w:vAlign w:val="center"/>
            <w:hideMark/>
          </w:tcPr>
          <w:p w14:paraId="513CBEF0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ipecolate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2275D1DC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3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67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6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14:paraId="1D00A224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gma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Aldrich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3C5901EA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≥99%</w:t>
            </w:r>
          </w:p>
        </w:tc>
      </w:tr>
      <w:tr w:rsidR="00251D5C" w:rsidRPr="00251D5C" w14:paraId="7F4061AA" w14:textId="77777777" w:rsidTr="00DE592E">
        <w:trPr>
          <w:trHeight w:val="300"/>
        </w:trPr>
        <w:tc>
          <w:tcPr>
            <w:tcW w:w="3220" w:type="dxa"/>
            <w:shd w:val="clear" w:color="auto" w:fill="auto"/>
            <w:vAlign w:val="center"/>
            <w:hideMark/>
          </w:tcPr>
          <w:p w14:paraId="6F129FF3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utamine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388F21F1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85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9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14:paraId="6615ED58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gma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Aldrich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723F3E27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≥99%</w:t>
            </w:r>
          </w:p>
        </w:tc>
      </w:tr>
      <w:tr w:rsidR="00251D5C" w:rsidRPr="00251D5C" w14:paraId="30597E27" w14:textId="77777777" w:rsidTr="00DE592E">
        <w:trPr>
          <w:trHeight w:val="300"/>
        </w:trPr>
        <w:tc>
          <w:tcPr>
            <w:tcW w:w="3220" w:type="dxa"/>
            <w:shd w:val="clear" w:color="auto" w:fill="auto"/>
            <w:vAlign w:val="center"/>
            <w:hideMark/>
          </w:tcPr>
          <w:p w14:paraId="63EFAE91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Adenosyl homocysteine (SAH)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7D08DB98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9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92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0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14:paraId="57DD5E23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gma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Aldrich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627151BC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≥98%</w:t>
            </w:r>
          </w:p>
        </w:tc>
      </w:tr>
      <w:tr w:rsidR="00251D5C" w:rsidRPr="00251D5C" w14:paraId="083BABA8" w14:textId="77777777" w:rsidTr="00DE592E">
        <w:trPr>
          <w:trHeight w:val="300"/>
        </w:trPr>
        <w:tc>
          <w:tcPr>
            <w:tcW w:w="3220" w:type="dxa"/>
            <w:shd w:val="clear" w:color="auto" w:fill="auto"/>
            <w:vAlign w:val="center"/>
            <w:hideMark/>
          </w:tcPr>
          <w:p w14:paraId="7449645F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nithine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3E9C9848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26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8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14:paraId="188AE118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gma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Aldrich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22EA0E84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≥99%</w:t>
            </w:r>
          </w:p>
        </w:tc>
      </w:tr>
      <w:tr w:rsidR="00251D5C" w:rsidRPr="00251D5C" w14:paraId="6C2842FC" w14:textId="77777777" w:rsidTr="00DE592E">
        <w:trPr>
          <w:trHeight w:val="300"/>
        </w:trPr>
        <w:tc>
          <w:tcPr>
            <w:tcW w:w="3220" w:type="dxa"/>
            <w:shd w:val="clear" w:color="auto" w:fill="auto"/>
            <w:vAlign w:val="center"/>
            <w:hideMark/>
          </w:tcPr>
          <w:p w14:paraId="74350D5E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ycyl-histidine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324EB7F9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86-76-8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14:paraId="10F4A9CC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gma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Aldrich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15229E86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≥99%</w:t>
            </w:r>
          </w:p>
        </w:tc>
      </w:tr>
      <w:tr w:rsidR="00251D5C" w:rsidRPr="00251D5C" w14:paraId="26B0B807" w14:textId="77777777" w:rsidTr="00DE592E">
        <w:trPr>
          <w:trHeight w:val="300"/>
        </w:trPr>
        <w:tc>
          <w:tcPr>
            <w:tcW w:w="3220" w:type="dxa"/>
            <w:shd w:val="clear" w:color="auto" w:fill="auto"/>
            <w:vAlign w:val="center"/>
            <w:hideMark/>
          </w:tcPr>
          <w:p w14:paraId="5F9EA240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Adenosyl methionine (SAM)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63C34FE2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248-03-0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14:paraId="56DC7AC0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dChemExpress</w:t>
            </w:r>
            <w:proofErr w:type="spellEnd"/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635DF5EF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≥99%</w:t>
            </w:r>
          </w:p>
        </w:tc>
      </w:tr>
      <w:tr w:rsidR="00251D5C" w:rsidRPr="00251D5C" w14:paraId="6E70D8F3" w14:textId="77777777" w:rsidTr="00DE592E">
        <w:trPr>
          <w:trHeight w:val="300"/>
        </w:trPr>
        <w:tc>
          <w:tcPr>
            <w:tcW w:w="3220" w:type="dxa"/>
            <w:shd w:val="clear" w:color="auto" w:fill="auto"/>
            <w:vAlign w:val="center"/>
            <w:hideMark/>
          </w:tcPr>
          <w:p w14:paraId="6490B517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stathionine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1E801750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35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10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9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14:paraId="330B1761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gma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Aldrich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4B8CAA5F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≥90%</w:t>
            </w:r>
          </w:p>
        </w:tc>
      </w:tr>
      <w:tr w:rsidR="00251D5C" w:rsidRPr="00251D5C" w14:paraId="19F659BF" w14:textId="77777777" w:rsidTr="00DE592E">
        <w:trPr>
          <w:trHeight w:val="300"/>
        </w:trPr>
        <w:tc>
          <w:tcPr>
            <w:tcW w:w="3220" w:type="dxa"/>
            <w:shd w:val="clear" w:color="auto" w:fill="auto"/>
            <w:vAlign w:val="center"/>
            <w:hideMark/>
          </w:tcPr>
          <w:p w14:paraId="7A3FC554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urine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7B822CCF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7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35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7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14:paraId="4BFE06CC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gma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Aldrich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6B5794DA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≥98%</w:t>
            </w:r>
          </w:p>
        </w:tc>
      </w:tr>
      <w:tr w:rsidR="00251D5C" w:rsidRPr="00251D5C" w14:paraId="4F742536" w14:textId="77777777" w:rsidTr="00DE592E">
        <w:trPr>
          <w:trHeight w:val="300"/>
        </w:trPr>
        <w:tc>
          <w:tcPr>
            <w:tcW w:w="3220" w:type="dxa"/>
            <w:shd w:val="clear" w:color="auto" w:fill="auto"/>
            <w:vAlign w:val="center"/>
            <w:hideMark/>
          </w:tcPr>
          <w:p w14:paraId="1ADDB341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etyl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Lysine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4632874D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5" w:history="1">
              <w:r w:rsidRPr="00251D5C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1946-82-3</w:t>
              </w:r>
            </w:hyperlink>
          </w:p>
        </w:tc>
        <w:tc>
          <w:tcPr>
            <w:tcW w:w="2120" w:type="dxa"/>
            <w:shd w:val="clear" w:color="auto" w:fill="auto"/>
            <w:vAlign w:val="center"/>
            <w:hideMark/>
          </w:tcPr>
          <w:p w14:paraId="1B7D61C7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gma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Aldrich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341CC9BD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≥98%</w:t>
            </w:r>
          </w:p>
        </w:tc>
      </w:tr>
      <w:tr w:rsidR="00251D5C" w:rsidRPr="00251D5C" w14:paraId="03C4EBDA" w14:textId="77777777" w:rsidTr="00DE592E">
        <w:trPr>
          <w:trHeight w:val="300"/>
        </w:trPr>
        <w:tc>
          <w:tcPr>
            <w:tcW w:w="3220" w:type="dxa"/>
            <w:shd w:val="clear" w:color="auto" w:fill="auto"/>
            <w:vAlign w:val="center"/>
            <w:hideMark/>
          </w:tcPr>
          <w:p w14:paraId="35C46262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lline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49FF144E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2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75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8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14:paraId="59BAD1D8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gma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Aldrich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6F113FAE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≥98%</w:t>
            </w:r>
          </w:p>
        </w:tc>
      </w:tr>
      <w:tr w:rsidR="00251D5C" w:rsidRPr="00251D5C" w14:paraId="12A4C212" w14:textId="77777777" w:rsidTr="00DE592E">
        <w:trPr>
          <w:trHeight w:val="300"/>
        </w:trPr>
        <w:tc>
          <w:tcPr>
            <w:tcW w:w="3220" w:type="dxa"/>
            <w:shd w:val="clear" w:color="auto" w:fill="auto"/>
            <w:vAlign w:val="center"/>
            <w:hideMark/>
          </w:tcPr>
          <w:p w14:paraId="3498C491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no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Methyl Arginine (MMA)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63B9B542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308-83-1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14:paraId="666B82DC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gma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Aldrich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4588229D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≥99%</w:t>
            </w:r>
          </w:p>
        </w:tc>
      </w:tr>
      <w:tr w:rsidR="00251D5C" w:rsidRPr="00251D5C" w14:paraId="23B28D66" w14:textId="77777777" w:rsidTr="00DE592E">
        <w:trPr>
          <w:trHeight w:val="600"/>
        </w:trPr>
        <w:tc>
          <w:tcPr>
            <w:tcW w:w="3220" w:type="dxa"/>
            <w:shd w:val="clear" w:color="auto" w:fill="auto"/>
            <w:vAlign w:val="center"/>
            <w:hideMark/>
          </w:tcPr>
          <w:p w14:paraId="55B5E8A1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ymmetric Dimethyl-L-arginine (SDMA)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3EAA5C41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66235-58-8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14:paraId="28A1F571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gma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Aldrich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6851C2FF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≥99%</w:t>
            </w:r>
          </w:p>
        </w:tc>
      </w:tr>
      <w:tr w:rsidR="00251D5C" w:rsidRPr="00251D5C" w14:paraId="27D7F14E" w14:textId="77777777" w:rsidTr="00DE592E">
        <w:trPr>
          <w:trHeight w:val="600"/>
        </w:trPr>
        <w:tc>
          <w:tcPr>
            <w:tcW w:w="3220" w:type="dxa"/>
            <w:shd w:val="clear" w:color="auto" w:fill="auto"/>
            <w:vAlign w:val="center"/>
            <w:hideMark/>
          </w:tcPr>
          <w:p w14:paraId="13E756F4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ymmetric Dimethyl-L-arginine (ADMA)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2CFF7A66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hyperlink r:id="rId6" w:history="1">
              <w:r w:rsidRPr="00251D5C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220805-22-1</w:t>
              </w:r>
            </w:hyperlink>
          </w:p>
        </w:tc>
        <w:tc>
          <w:tcPr>
            <w:tcW w:w="2120" w:type="dxa"/>
            <w:shd w:val="clear" w:color="auto" w:fill="auto"/>
            <w:vAlign w:val="center"/>
            <w:hideMark/>
          </w:tcPr>
          <w:p w14:paraId="600777E4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gma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Aldrich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198F41B1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≥99%</w:t>
            </w:r>
          </w:p>
        </w:tc>
      </w:tr>
      <w:tr w:rsidR="00251D5C" w:rsidRPr="00251D5C" w14:paraId="6192741D" w14:textId="77777777" w:rsidTr="00DE592E">
        <w:trPr>
          <w:trHeight w:val="300"/>
        </w:trPr>
        <w:tc>
          <w:tcPr>
            <w:tcW w:w="3220" w:type="dxa"/>
            <w:shd w:val="clear" w:color="auto" w:fill="auto"/>
            <w:vAlign w:val="center"/>
            <w:hideMark/>
          </w:tcPr>
          <w:p w14:paraId="2250F430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nitine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16B4876B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1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15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1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14:paraId="26BBCD45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gma</w:t>
            </w: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noBreakHyphen/>
              <w:t>Aldrich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0DBE88CA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≥99%</w:t>
            </w:r>
          </w:p>
        </w:tc>
      </w:tr>
      <w:tr w:rsidR="00251D5C" w:rsidRPr="00251D5C" w14:paraId="11325BA3" w14:textId="77777777" w:rsidTr="00DE592E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4A7D685B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mino acids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48195382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K-A2-US-1.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EA58403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L, Inc.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7EC61C23" w14:textId="77777777" w:rsidR="00251D5C" w:rsidRPr="00251D5C" w:rsidRDefault="00251D5C" w:rsidP="00251D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1D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≥98%</w:t>
            </w:r>
          </w:p>
        </w:tc>
      </w:tr>
    </w:tbl>
    <w:p w14:paraId="61CEDC0E" w14:textId="77777777" w:rsidR="00251D5C" w:rsidRDefault="00251D5C" w:rsidP="00177C53">
      <w:pPr>
        <w:rPr>
          <w:rFonts w:ascii="Times New Roman" w:hAnsi="Times New Roman" w:cs="Times New Roman"/>
          <w:b/>
          <w:bCs/>
        </w:rPr>
      </w:pPr>
    </w:p>
    <w:p w14:paraId="4B94533A" w14:textId="77777777" w:rsidR="00251D5C" w:rsidRDefault="00251D5C" w:rsidP="00177C53">
      <w:pPr>
        <w:rPr>
          <w:rFonts w:ascii="Times New Roman" w:hAnsi="Times New Roman" w:cs="Times New Roman"/>
          <w:b/>
          <w:bCs/>
        </w:rPr>
      </w:pPr>
    </w:p>
    <w:p w14:paraId="70DBB05B" w14:textId="77777777" w:rsidR="00251D5C" w:rsidRDefault="00251D5C">
      <w:pPr>
        <w:spacing w:after="160"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1309E31" w14:textId="44830175" w:rsidR="00177C53" w:rsidRPr="00796B54" w:rsidRDefault="00177C53" w:rsidP="00177C53">
      <w:pPr>
        <w:rPr>
          <w:rFonts w:ascii="Times New Roman" w:hAnsi="Times New Roman" w:cs="Times New Roman"/>
        </w:rPr>
      </w:pPr>
      <w:r w:rsidRPr="00796B54">
        <w:rPr>
          <w:rFonts w:ascii="Times New Roman" w:hAnsi="Times New Roman" w:cs="Times New Roman"/>
          <w:b/>
          <w:bCs/>
        </w:rPr>
        <w:lastRenderedPageBreak/>
        <w:t>Supplemental Table S</w:t>
      </w:r>
      <w:r w:rsidR="00251D5C">
        <w:rPr>
          <w:rFonts w:ascii="Times New Roman" w:hAnsi="Times New Roman" w:cs="Times New Roman"/>
          <w:b/>
          <w:bCs/>
        </w:rPr>
        <w:t>4</w:t>
      </w:r>
      <w:r w:rsidRPr="00796B54">
        <w:rPr>
          <w:rFonts w:ascii="Times New Roman" w:hAnsi="Times New Roman" w:cs="Times New Roman"/>
          <w:b/>
          <w:bCs/>
        </w:rPr>
        <w:t>.</w:t>
      </w:r>
      <w:r w:rsidRPr="00796B54">
        <w:rPr>
          <w:rFonts w:ascii="Times New Roman" w:hAnsi="Times New Roman" w:cs="Times New Roman"/>
        </w:rPr>
        <w:t xml:space="preserve"> </w:t>
      </w:r>
      <w:r w:rsidR="003D5AB7">
        <w:rPr>
          <w:rFonts w:ascii="Times New Roman" w:hAnsi="Times New Roman" w:cs="Times New Roman"/>
        </w:rPr>
        <w:t>P</w:t>
      </w:r>
      <w:r w:rsidRPr="00796B54">
        <w:rPr>
          <w:rFonts w:ascii="Times New Roman" w:hAnsi="Times New Roman" w:cs="Times New Roman"/>
        </w:rPr>
        <w:t xml:space="preserve">lasma metabolite pathway compositions </w:t>
      </w:r>
      <w:r w:rsidR="003D5AB7">
        <w:rPr>
          <w:rFonts w:ascii="Times New Roman" w:hAnsi="Times New Roman" w:cs="Times New Roman"/>
        </w:rPr>
        <w:t xml:space="preserve">determined by </w:t>
      </w:r>
      <w:proofErr w:type="spellStart"/>
      <w:r w:rsidR="003D5AB7">
        <w:rPr>
          <w:rFonts w:ascii="Times New Roman" w:hAnsi="Times New Roman" w:cs="Times New Roman"/>
        </w:rPr>
        <w:t>MetaboAnalyst</w:t>
      </w:r>
      <w:proofErr w:type="spellEnd"/>
      <w:r w:rsidR="003D5AB7">
        <w:rPr>
          <w:rFonts w:ascii="Times New Roman" w:hAnsi="Times New Roman" w:cs="Times New Roman"/>
        </w:rPr>
        <w:t xml:space="preserve"> 6.0</w:t>
      </w:r>
      <w:r w:rsidRPr="00796B54">
        <w:rPr>
          <w:rFonts w:ascii="Times New Roman" w:hAnsi="Times New Roman" w:cs="Times New Roman"/>
        </w:rPr>
        <w:t>.</w:t>
      </w:r>
    </w:p>
    <w:p w14:paraId="11317121" w14:textId="77777777" w:rsidR="00177C53" w:rsidRPr="00796B54" w:rsidRDefault="00177C53" w:rsidP="00177C53">
      <w:pPr>
        <w:rPr>
          <w:rFonts w:ascii="Times New Roman" w:hAnsi="Times New Roman" w:cs="Times New Roman"/>
        </w:rPr>
      </w:pP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2977"/>
        <w:gridCol w:w="3260"/>
        <w:gridCol w:w="709"/>
        <w:gridCol w:w="992"/>
        <w:gridCol w:w="1276"/>
      </w:tblGrid>
      <w:tr w:rsidR="003D5AB7" w:rsidRPr="00796B54" w14:paraId="77904994" w14:textId="12A65CF4" w:rsidTr="00A73841">
        <w:trPr>
          <w:trHeight w:val="29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DC2BA" w14:textId="7777777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roup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414D6" w14:textId="7777777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Metabolit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04AB3" w14:textId="35881B85" w:rsidR="003D5AB7" w:rsidRDefault="003D5AB7" w:rsidP="001C28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Hi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AAD67" w14:textId="7D6682F1" w:rsidR="003D5AB7" w:rsidRDefault="003D5AB7" w:rsidP="001C28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8B870" w14:textId="0934220B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FDR</w:t>
            </w:r>
          </w:p>
        </w:tc>
      </w:tr>
      <w:tr w:rsidR="003D5AB7" w:rsidRPr="00796B54" w14:paraId="74FF9E79" w14:textId="67D85237" w:rsidTr="00A73841">
        <w:trPr>
          <w:trHeight w:val="29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63ABEC" w14:textId="7777777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lang w:eastAsia="en-CA"/>
              </w:rPr>
              <w:t>Cysteine and methionine metabolism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C77200" w14:textId="77777777" w:rsidR="003D5AB7" w:rsidRPr="00796B54" w:rsidRDefault="003D5AB7" w:rsidP="001C28FA">
            <w:pPr>
              <w:rPr>
                <w:rFonts w:ascii="Times New Roman" w:hAnsi="Times New Roman" w:cs="Times New Roman"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5-Methylthioadenosine</w:t>
            </w:r>
          </w:p>
          <w:p w14:paraId="7D6D27D0" w14:textId="77777777" w:rsidR="003D5AB7" w:rsidRPr="00796B54" w:rsidRDefault="003D5AB7" w:rsidP="001C28FA">
            <w:pPr>
              <w:rPr>
                <w:rFonts w:ascii="Times New Roman" w:hAnsi="Times New Roman" w:cs="Times New Roman"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 xml:space="preserve">S-adenosylmethionine </w:t>
            </w:r>
          </w:p>
          <w:p w14:paraId="5F9D5125" w14:textId="7777777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ine</w:t>
            </w:r>
          </w:p>
          <w:p w14:paraId="313ED893" w14:textId="7777777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thionine</w:t>
            </w:r>
          </w:p>
          <w:p w14:paraId="53075AF7" w14:textId="77777777" w:rsidR="003D5AB7" w:rsidRPr="00796B54" w:rsidRDefault="003D5AB7" w:rsidP="001C28FA">
            <w:pPr>
              <w:rPr>
                <w:rFonts w:ascii="Times New Roman" w:hAnsi="Times New Roman" w:cs="Times New Roman"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S-adenosylhomocysteine</w:t>
            </w:r>
          </w:p>
          <w:p w14:paraId="5C398E38" w14:textId="7777777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ysteine</w:t>
            </w:r>
          </w:p>
          <w:p w14:paraId="6104DBBE" w14:textId="77777777" w:rsidR="003D5AB7" w:rsidRDefault="003D5AB7" w:rsidP="001C28FA">
            <w:pPr>
              <w:rPr>
                <w:rFonts w:ascii="Times New Roman" w:hAnsi="Times New Roman" w:cs="Times New Roman"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L-alpha-Aminobutyric acid</w:t>
            </w:r>
          </w:p>
          <w:p w14:paraId="2711E80A" w14:textId="53A15082" w:rsidR="003D5AB7" w:rsidRPr="00796B54" w:rsidRDefault="003D5AB7" w:rsidP="001C28FA">
            <w:pPr>
              <w:rPr>
                <w:rFonts w:ascii="Times New Roman" w:hAnsi="Times New Roman" w:cs="Times New Roman"/>
                <w:color w:val="000000"/>
              </w:rPr>
            </w:pPr>
            <w:r w:rsidRPr="00106D6C">
              <w:rPr>
                <w:rFonts w:ascii="Times New Roman" w:hAnsi="Times New Roman" w:cs="Times New Roman"/>
                <w:color w:val="000000"/>
              </w:rPr>
              <w:t>Cystathioni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363BA" w14:textId="305D482C" w:rsidR="003D5AB7" w:rsidRPr="00796B54" w:rsidRDefault="003D5AB7" w:rsidP="001C28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B4ABC" w14:textId="437B112F" w:rsidR="003D5AB7" w:rsidRPr="00796B54" w:rsidRDefault="003D5AB7" w:rsidP="001C28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D6E44A" w14:textId="70EB13DF" w:rsidR="003D5AB7" w:rsidRPr="00796B54" w:rsidRDefault="003D5AB7" w:rsidP="001C28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3D5AB7" w:rsidRPr="00796B54" w14:paraId="5A135FC4" w14:textId="77777777" w:rsidTr="003D5AB7">
        <w:trPr>
          <w:trHeight w:val="29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7650B4" w14:textId="3D976A66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One carbon pool by folat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2BC20F" w14:textId="77777777" w:rsidR="003D5AB7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lycine</w:t>
            </w:r>
          </w:p>
          <w:p w14:paraId="0C3DD55B" w14:textId="77777777" w:rsidR="003D5AB7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thionine</w:t>
            </w:r>
          </w:p>
          <w:p w14:paraId="5F3EDF40" w14:textId="77777777" w:rsidR="003D5AB7" w:rsidRPr="00796B54" w:rsidRDefault="003D5AB7" w:rsidP="003D5AB7">
            <w:pPr>
              <w:rPr>
                <w:rFonts w:ascii="Times New Roman" w:hAnsi="Times New Roman" w:cs="Times New Roman"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 xml:space="preserve">S-adenosylmethionine </w:t>
            </w:r>
          </w:p>
          <w:p w14:paraId="273AAFAE" w14:textId="77777777" w:rsidR="003D5AB7" w:rsidRPr="00796B54" w:rsidRDefault="003D5AB7" w:rsidP="003D5AB7">
            <w:pPr>
              <w:rPr>
                <w:rFonts w:ascii="Times New Roman" w:hAnsi="Times New Roman" w:cs="Times New Roman"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>S-adenosylhomocysteine</w:t>
            </w:r>
          </w:p>
          <w:p w14:paraId="6419C33B" w14:textId="77777777" w:rsidR="003D5AB7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ine</w:t>
            </w:r>
          </w:p>
          <w:p w14:paraId="6146E206" w14:textId="77777777" w:rsidR="003D5AB7" w:rsidRDefault="003D5AB7" w:rsidP="001C28FA">
            <w:pPr>
              <w:rPr>
                <w:rFonts w:ascii="Times New Roman" w:hAnsi="Times New Roman" w:cs="Times New Roman"/>
                <w:color w:val="000000"/>
              </w:rPr>
            </w:pPr>
            <w:r w:rsidRPr="00106D6C">
              <w:rPr>
                <w:rFonts w:ascii="Times New Roman" w:hAnsi="Times New Roman" w:cs="Times New Roman"/>
                <w:color w:val="000000"/>
              </w:rPr>
              <w:t>Cystathionine</w:t>
            </w:r>
          </w:p>
          <w:p w14:paraId="1302FBCF" w14:textId="43B4BFA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Cystei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2F5AF" w14:textId="25C7652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83156" w14:textId="1EB1146F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98656" w14:textId="6976FD0C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3D5AB7" w:rsidRPr="00796B54" w14:paraId="6DDCC59F" w14:textId="7F00E2B1" w:rsidTr="00A73841">
        <w:trPr>
          <w:trHeight w:val="29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6F75CE" w14:textId="7777777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lang w:eastAsia="en-CA"/>
              </w:rPr>
              <w:t>Arginine biosynthesi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071E68" w14:textId="7777777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lutamic acid</w:t>
            </w:r>
          </w:p>
          <w:p w14:paraId="14262299" w14:textId="7777777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rginine</w:t>
            </w:r>
          </w:p>
          <w:p w14:paraId="1609FE82" w14:textId="7777777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rnithine</w:t>
            </w:r>
          </w:p>
          <w:p w14:paraId="07B6A0DE" w14:textId="77777777" w:rsidR="003D5AB7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lutamine</w:t>
            </w:r>
          </w:p>
          <w:p w14:paraId="18757A2D" w14:textId="79494E4F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6D6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itrulli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8C13B" w14:textId="324D9C09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25E99" w14:textId="6E4C5778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58B39" w14:textId="363EB523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3D5AB7" w:rsidRPr="00796B54" w14:paraId="5E6FB35A" w14:textId="77777777" w:rsidTr="000B3B08">
        <w:trPr>
          <w:trHeight w:val="29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CC8C23" w14:textId="77777777" w:rsidR="003D5AB7" w:rsidRPr="00796B54" w:rsidRDefault="003D5AB7" w:rsidP="000B3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lang w:eastAsia="en-CA"/>
              </w:rPr>
              <w:t>Glycine, serine and threonine metabolism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28D802" w14:textId="77777777" w:rsidR="003D5AB7" w:rsidRPr="00796B54" w:rsidRDefault="003D5AB7" w:rsidP="000B3B08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ine</w:t>
            </w:r>
          </w:p>
          <w:p w14:paraId="20F38E88" w14:textId="77777777" w:rsidR="003D5AB7" w:rsidRPr="00796B54" w:rsidRDefault="003D5AB7" w:rsidP="000B3B08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lycine</w:t>
            </w:r>
          </w:p>
          <w:p w14:paraId="3AAFCE06" w14:textId="77777777" w:rsidR="003D5AB7" w:rsidRPr="00796B54" w:rsidRDefault="003D5AB7" w:rsidP="000B3B08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hreonine</w:t>
            </w:r>
          </w:p>
          <w:p w14:paraId="0839A4BB" w14:textId="77777777" w:rsidR="003D5AB7" w:rsidRDefault="003D5AB7" w:rsidP="000B3B08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ysteine</w:t>
            </w:r>
          </w:p>
          <w:p w14:paraId="057F9520" w14:textId="64E47ABF" w:rsidR="003D5AB7" w:rsidRPr="00A73841" w:rsidRDefault="003D5AB7" w:rsidP="000B3B08">
            <w:pPr>
              <w:rPr>
                <w:rFonts w:ascii="Times New Roman" w:hAnsi="Times New Roman" w:cs="Times New Roman"/>
                <w:color w:val="000000"/>
              </w:rPr>
            </w:pPr>
            <w:r w:rsidRPr="00106D6C">
              <w:rPr>
                <w:rFonts w:ascii="Times New Roman" w:hAnsi="Times New Roman" w:cs="Times New Roman"/>
                <w:color w:val="000000"/>
              </w:rPr>
              <w:t>Cystathioni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8910B" w14:textId="06848190" w:rsidR="003D5AB7" w:rsidRPr="00796B54" w:rsidRDefault="003D5AB7" w:rsidP="000B3B08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1111D" w14:textId="449DFC16" w:rsidR="003D5AB7" w:rsidRPr="00796B54" w:rsidRDefault="003D5AB7" w:rsidP="000B3B08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A4F43" w14:textId="66AF1EE5" w:rsidR="003D5AB7" w:rsidRPr="00796B54" w:rsidRDefault="003D5AB7" w:rsidP="000B3B08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  <w:r w:rsidR="00A45C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</w:tr>
      <w:tr w:rsidR="003D5AB7" w:rsidRPr="00796B54" w14:paraId="2F251982" w14:textId="4FBAEB57" w:rsidTr="00A73841">
        <w:trPr>
          <w:trHeight w:val="29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964438" w14:textId="7777777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lang w:eastAsia="en-CA"/>
              </w:rPr>
              <w:t>Valine, leucine and isoleucine biosynthesi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C40212" w14:textId="7777777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hreonine</w:t>
            </w:r>
          </w:p>
          <w:p w14:paraId="0E902B55" w14:textId="7777777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soleucine</w:t>
            </w:r>
          </w:p>
          <w:p w14:paraId="4BDB1799" w14:textId="7777777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i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7F29D" w14:textId="64B47F3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D128D" w14:textId="535B1152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33615" w14:textId="334C2330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  <w:r w:rsidR="00A45C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6</w:t>
            </w:r>
          </w:p>
        </w:tc>
      </w:tr>
      <w:tr w:rsidR="003D5AB7" w:rsidRPr="00796B54" w14:paraId="4B51F291" w14:textId="379E966D" w:rsidTr="00A73841">
        <w:trPr>
          <w:trHeight w:val="29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504A4C" w14:textId="7777777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lang w:eastAsia="en-CA"/>
              </w:rPr>
              <w:t>Arginine and proline metabolism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3F16AE" w14:textId="7777777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rginine</w:t>
            </w:r>
          </w:p>
          <w:p w14:paraId="2B55FF95" w14:textId="7777777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line</w:t>
            </w:r>
          </w:p>
          <w:p w14:paraId="1D3ABFF6" w14:textId="7777777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lutamic acid</w:t>
            </w:r>
          </w:p>
          <w:p w14:paraId="71E3091F" w14:textId="7777777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rnithine</w:t>
            </w:r>
          </w:p>
          <w:p w14:paraId="2DE1D26A" w14:textId="77777777" w:rsidR="003D5AB7" w:rsidRPr="00796B54" w:rsidRDefault="003D5AB7" w:rsidP="001C28FA">
            <w:pPr>
              <w:rPr>
                <w:rFonts w:ascii="Times New Roman" w:hAnsi="Times New Roman" w:cs="Times New Roman"/>
                <w:color w:val="000000"/>
              </w:rPr>
            </w:pPr>
            <w:r w:rsidRPr="00796B54">
              <w:rPr>
                <w:rFonts w:ascii="Times New Roman" w:hAnsi="Times New Roman" w:cs="Times New Roman"/>
                <w:color w:val="000000"/>
              </w:rPr>
              <w:t xml:space="preserve">S-adenosylmethionin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2D830" w14:textId="2D8692F8" w:rsidR="003D5AB7" w:rsidRPr="00796B54" w:rsidRDefault="00A45C39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005E7" w14:textId="6D44C6D4" w:rsidR="003D5AB7" w:rsidRPr="00796B54" w:rsidRDefault="00A45C39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DA26C" w14:textId="43C3C71E" w:rsidR="003D5AB7" w:rsidRPr="00796B54" w:rsidRDefault="00A45C39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65</w:t>
            </w:r>
          </w:p>
        </w:tc>
      </w:tr>
      <w:tr w:rsidR="00A45C39" w:rsidRPr="00796B54" w14:paraId="4208EEED" w14:textId="77777777" w:rsidTr="003D5AB7">
        <w:trPr>
          <w:trHeight w:val="29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2DC196" w14:textId="0CE97DD4" w:rsidR="00A45C39" w:rsidRPr="00796B54" w:rsidRDefault="00A45C39" w:rsidP="001C28FA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Glutathione metabolism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7B1118" w14:textId="77777777" w:rsidR="00A45C39" w:rsidRDefault="00A45C39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lycine</w:t>
            </w:r>
          </w:p>
          <w:p w14:paraId="675D7D44" w14:textId="77777777" w:rsidR="00A45C39" w:rsidRDefault="00A45C39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ysteine</w:t>
            </w:r>
          </w:p>
          <w:p w14:paraId="73B5F88F" w14:textId="77777777" w:rsidR="00A45C39" w:rsidRDefault="00A45C39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lutamic acid</w:t>
            </w:r>
          </w:p>
          <w:p w14:paraId="4E686245" w14:textId="02572D8D" w:rsidR="00A45C39" w:rsidRPr="00796B54" w:rsidRDefault="00A45C39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rnithi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ED58C" w14:textId="15D72FD0" w:rsidR="00A45C39" w:rsidRPr="00796B54" w:rsidRDefault="00A45C39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32597" w14:textId="2A5C29A2" w:rsidR="00A45C39" w:rsidRPr="00796B54" w:rsidRDefault="00A45C39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5E181" w14:textId="6E9141EA" w:rsidR="00A45C39" w:rsidRPr="00796B54" w:rsidRDefault="00A45C39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74</w:t>
            </w:r>
          </w:p>
        </w:tc>
      </w:tr>
      <w:tr w:rsidR="003D5AB7" w:rsidRPr="00796B54" w14:paraId="76D4CE28" w14:textId="724CE65E" w:rsidTr="00A73841">
        <w:trPr>
          <w:trHeight w:val="29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D37826" w14:textId="7777777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lang w:eastAsia="en-CA"/>
              </w:rPr>
              <w:t>Alanine, aspartate and glutamate metabolism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B50A9E" w14:textId="7777777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sparagine</w:t>
            </w:r>
          </w:p>
          <w:p w14:paraId="64652DCE" w14:textId="7777777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anine</w:t>
            </w:r>
          </w:p>
          <w:p w14:paraId="189B32F2" w14:textId="7777777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lutamic acid</w:t>
            </w:r>
          </w:p>
          <w:p w14:paraId="14FE321A" w14:textId="7777777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lutami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E53F7" w14:textId="570236F5" w:rsidR="003D5AB7" w:rsidRPr="00796B54" w:rsidRDefault="00A45C39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158B6" w14:textId="534D7CFD" w:rsidR="003D5AB7" w:rsidRPr="00796B54" w:rsidRDefault="00A45C39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E9BE3" w14:textId="5DCA0AEA" w:rsidR="003D5AB7" w:rsidRPr="00796B54" w:rsidRDefault="00A45C39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74</w:t>
            </w:r>
          </w:p>
        </w:tc>
      </w:tr>
      <w:tr w:rsidR="00A45C39" w:rsidRPr="00796B54" w14:paraId="077A4C99" w14:textId="77777777" w:rsidTr="003D5AB7">
        <w:trPr>
          <w:trHeight w:val="29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F8EE14" w14:textId="6BB17DB4" w:rsidR="00A45C39" w:rsidRPr="00796B54" w:rsidRDefault="00A45C39" w:rsidP="001C28FA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>Phenylalanine, tyrosine and tryptophan biosynthesi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AFE22E" w14:textId="77777777" w:rsidR="00A45C39" w:rsidRDefault="00A45C39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yrosine</w:t>
            </w:r>
          </w:p>
          <w:p w14:paraId="1ED22FB6" w14:textId="557DD245" w:rsidR="00A45C39" w:rsidRPr="00796B54" w:rsidRDefault="00A45C39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henylalani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D26AC" w14:textId="5DB5A92B" w:rsidR="00A45C39" w:rsidRPr="00796B54" w:rsidRDefault="00A45C39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147E2" w14:textId="6E5C9081" w:rsidR="00A45C39" w:rsidRPr="00796B54" w:rsidRDefault="00A45C39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6F9A2B" w14:textId="46B8DDEF" w:rsidR="00A45C39" w:rsidRPr="00796B54" w:rsidRDefault="00A45C39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91</w:t>
            </w:r>
          </w:p>
        </w:tc>
      </w:tr>
      <w:tr w:rsidR="003D5AB7" w:rsidRPr="00796B54" w14:paraId="17BE6877" w14:textId="161F1122" w:rsidTr="00A73841">
        <w:trPr>
          <w:trHeight w:val="29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F5D602" w14:textId="7777777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lang w:eastAsia="en-CA"/>
              </w:rPr>
              <w:t>Glyoxylate and dicarboxylate metabolism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1FDFC5" w14:textId="7777777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lutamic acid</w:t>
            </w:r>
          </w:p>
          <w:p w14:paraId="07D868A1" w14:textId="7777777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lutamine</w:t>
            </w:r>
          </w:p>
          <w:p w14:paraId="143296B9" w14:textId="7777777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ine</w:t>
            </w:r>
          </w:p>
          <w:p w14:paraId="73CCED74" w14:textId="7777777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lyci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6183A" w14:textId="1358E11A" w:rsidR="003D5AB7" w:rsidRPr="00796B54" w:rsidRDefault="00A45C39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037A6" w14:textId="2B9D6A26" w:rsidR="003D5AB7" w:rsidRPr="00796B54" w:rsidRDefault="00A45C39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10BA2" w14:textId="21AD53DE" w:rsidR="003D5AB7" w:rsidRPr="00796B54" w:rsidRDefault="00A45C39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31</w:t>
            </w:r>
          </w:p>
        </w:tc>
      </w:tr>
      <w:tr w:rsidR="003D5AB7" w:rsidRPr="00796B54" w14:paraId="372BAA05" w14:textId="1F865AA3" w:rsidTr="00A73841">
        <w:trPr>
          <w:trHeight w:val="29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8B89C3" w14:textId="7777777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lang w:eastAsia="en-CA"/>
              </w:rPr>
              <w:t>Nitrogen metabolism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30FE57" w14:textId="7777777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lutamic acid</w:t>
            </w:r>
          </w:p>
          <w:p w14:paraId="0B9A3D3B" w14:textId="77777777" w:rsidR="003D5AB7" w:rsidRPr="00796B54" w:rsidRDefault="003D5AB7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96B5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lutami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CADC5" w14:textId="7E9E77E9" w:rsidR="003D5AB7" w:rsidRPr="00796B54" w:rsidRDefault="00A45C39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A3D10" w14:textId="511A988F" w:rsidR="003D5AB7" w:rsidRPr="00796B54" w:rsidRDefault="00A45C39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FE966" w14:textId="37608D4D" w:rsidR="003D5AB7" w:rsidRPr="00796B54" w:rsidRDefault="00A45C39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81</w:t>
            </w:r>
          </w:p>
        </w:tc>
      </w:tr>
      <w:tr w:rsidR="00A45C39" w:rsidRPr="00796B54" w14:paraId="7CB6A7BC" w14:textId="77777777" w:rsidTr="000B3B08">
        <w:trPr>
          <w:trHeight w:val="29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120DB6" w14:textId="25F1FC19" w:rsidR="00A45C39" w:rsidRPr="00796B54" w:rsidRDefault="00A45C39" w:rsidP="000B3B0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Phenylalanine metabolism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E24E06" w14:textId="77777777" w:rsidR="00A45C39" w:rsidRDefault="00A45C39" w:rsidP="000B3B08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yrosine</w:t>
            </w:r>
          </w:p>
          <w:p w14:paraId="3DA4CDCB" w14:textId="745B3A8E" w:rsidR="00A45C39" w:rsidRPr="00796B54" w:rsidRDefault="00A45C39" w:rsidP="000B3B08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henylalani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7B3F1" w14:textId="3BB39F1E" w:rsidR="00A45C39" w:rsidRDefault="00A45C39" w:rsidP="000B3B08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F2487" w14:textId="59D88E95" w:rsidR="00A45C39" w:rsidRDefault="00A45C39" w:rsidP="000B3B08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9322D" w14:textId="2453C435" w:rsidR="00A45C39" w:rsidRDefault="00A45C39" w:rsidP="000B3B08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88</w:t>
            </w:r>
          </w:p>
        </w:tc>
      </w:tr>
      <w:tr w:rsidR="00A45C39" w:rsidRPr="00796B54" w14:paraId="683B309F" w14:textId="77777777" w:rsidTr="003D5AB7">
        <w:trPr>
          <w:trHeight w:val="29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FC3167" w14:textId="243CA047" w:rsidR="00A45C39" w:rsidRPr="00796B54" w:rsidRDefault="00A45C39" w:rsidP="001C28FA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Taurine and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n-CA"/>
              </w:rPr>
              <w:t>hypotaurine</w:t>
            </w:r>
            <w:proofErr w:type="spellEnd"/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metabolism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1E207F" w14:textId="1951EA85" w:rsidR="00A45C39" w:rsidRDefault="00A45C39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ysteine</w:t>
            </w:r>
          </w:p>
          <w:p w14:paraId="41000805" w14:textId="14CF773D" w:rsidR="00A45C39" w:rsidRPr="00796B54" w:rsidRDefault="00A45C39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uri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08C39" w14:textId="0BBD4BFE" w:rsidR="00A45C39" w:rsidRDefault="00A45C39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02977" w14:textId="6F0703BC" w:rsidR="00A45C39" w:rsidRDefault="00A45C39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3B45E" w14:textId="79FE54E1" w:rsidR="00A45C39" w:rsidRDefault="00A45C39" w:rsidP="001C28F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88</w:t>
            </w:r>
          </w:p>
        </w:tc>
      </w:tr>
    </w:tbl>
    <w:p w14:paraId="21265464" w14:textId="77777777" w:rsidR="00177C53" w:rsidRPr="00796B54" w:rsidRDefault="00177C53" w:rsidP="00177C53">
      <w:pPr>
        <w:rPr>
          <w:rFonts w:ascii="Times New Roman" w:hAnsi="Times New Roman" w:cs="Times New Roman"/>
        </w:rPr>
      </w:pPr>
    </w:p>
    <w:p w14:paraId="5E52AE47" w14:textId="12B9F259" w:rsidR="003D5AB7" w:rsidRPr="00796B54" w:rsidRDefault="003D5AB7" w:rsidP="003D5AB7">
      <w:pPr>
        <w:jc w:val="both"/>
        <w:rPr>
          <w:rFonts w:ascii="Times New Roman" w:hAnsi="Times New Roman" w:cs="Times New Roman"/>
          <w:lang w:val="en-US"/>
        </w:rPr>
      </w:pPr>
      <w:proofErr w:type="spellStart"/>
      <w:r w:rsidRPr="00796B54">
        <w:rPr>
          <w:rFonts w:ascii="Times New Roman" w:hAnsi="Times New Roman" w:cs="Times New Roman"/>
          <w:lang w:val="en-US"/>
        </w:rPr>
        <w:t>MetaboAnalyst</w:t>
      </w:r>
      <w:proofErr w:type="spellEnd"/>
      <w:r w:rsidRPr="00796B5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6</w:t>
      </w:r>
      <w:r w:rsidRPr="00796B54">
        <w:rPr>
          <w:rFonts w:ascii="Times New Roman" w:hAnsi="Times New Roman" w:cs="Times New Roman"/>
          <w:lang w:val="en-US"/>
        </w:rPr>
        <w:t xml:space="preserve">.0 software was used to identify the compositions of metabolic pathways that sufficiently represented (FDR ≤ 0.1) the </w:t>
      </w:r>
      <w:r>
        <w:rPr>
          <w:rFonts w:ascii="Times New Roman" w:hAnsi="Times New Roman" w:cs="Times New Roman"/>
          <w:lang w:val="en-US"/>
        </w:rPr>
        <w:t>35</w:t>
      </w:r>
      <w:r w:rsidRPr="00796B54">
        <w:rPr>
          <w:rFonts w:ascii="Times New Roman" w:hAnsi="Times New Roman" w:cs="Times New Roman"/>
          <w:lang w:val="en-US"/>
        </w:rPr>
        <w:t xml:space="preserve"> plasma metabolites</w:t>
      </w:r>
      <w:r>
        <w:rPr>
          <w:rFonts w:ascii="Times New Roman" w:hAnsi="Times New Roman" w:cs="Times New Roman"/>
          <w:lang w:val="en-US"/>
        </w:rPr>
        <w:t>.</w:t>
      </w:r>
    </w:p>
    <w:p w14:paraId="64139F9B" w14:textId="77777777" w:rsidR="003D5AB7" w:rsidRDefault="003D5AB7" w:rsidP="00177C53">
      <w:pPr>
        <w:rPr>
          <w:rFonts w:ascii="Times New Roman" w:hAnsi="Times New Roman" w:cs="Times New Roman"/>
          <w:lang w:val="en-US"/>
        </w:rPr>
      </w:pPr>
    </w:p>
    <w:p w14:paraId="56803A3F" w14:textId="2233D889" w:rsidR="00177C53" w:rsidRPr="00796B54" w:rsidRDefault="00177C53" w:rsidP="00177C53">
      <w:pPr>
        <w:rPr>
          <w:rFonts w:ascii="Times New Roman" w:hAnsi="Times New Roman" w:cs="Times New Roman"/>
        </w:rPr>
      </w:pPr>
      <w:r w:rsidRPr="00796B54">
        <w:rPr>
          <w:rFonts w:ascii="Times New Roman" w:hAnsi="Times New Roman" w:cs="Times New Roman"/>
          <w:lang w:val="en-US"/>
        </w:rPr>
        <w:t xml:space="preserve">Principal component analysis was conducted to reduce dimensionality. Available </w:t>
      </w:r>
      <w:r w:rsidRPr="00796B54">
        <w:rPr>
          <w:rFonts w:ascii="Times New Roman" w:hAnsi="Times New Roman" w:cs="Times New Roman"/>
        </w:rPr>
        <w:t xml:space="preserve">metabolites </w:t>
      </w:r>
      <w:r w:rsidRPr="00796B54">
        <w:rPr>
          <w:rFonts w:ascii="Times New Roman" w:hAnsi="Times New Roman" w:cs="Times New Roman"/>
          <w:lang w:val="en-US"/>
        </w:rPr>
        <w:t>within each pathway were projected onto the first principal component to represent the pathway.</w:t>
      </w:r>
      <w:r w:rsidRPr="00796B54">
        <w:rPr>
          <w:rFonts w:ascii="Times New Roman" w:hAnsi="Times New Roman" w:cs="Times New Roman"/>
        </w:rPr>
        <w:t xml:space="preserve"> </w:t>
      </w:r>
    </w:p>
    <w:p w14:paraId="10476C64" w14:textId="77777777" w:rsidR="00177C53" w:rsidRPr="00796B54" w:rsidRDefault="00177C53" w:rsidP="00177C53">
      <w:pPr>
        <w:rPr>
          <w:rFonts w:ascii="Times New Roman" w:hAnsi="Times New Roman" w:cs="Times New Roman"/>
        </w:rPr>
      </w:pPr>
    </w:p>
    <w:p w14:paraId="0A436628" w14:textId="77777777" w:rsidR="003D5AB7" w:rsidRPr="00796B54" w:rsidRDefault="003D5AB7" w:rsidP="003D5AB7">
      <w:pPr>
        <w:rPr>
          <w:rFonts w:ascii="Times New Roman" w:hAnsi="Times New Roman" w:cs="Times New Roman"/>
        </w:rPr>
      </w:pPr>
      <w:r w:rsidRPr="00796B54">
        <w:rPr>
          <w:rFonts w:ascii="Times New Roman" w:hAnsi="Times New Roman" w:cs="Times New Roman"/>
          <w:i/>
          <w:iCs/>
        </w:rPr>
        <w:t xml:space="preserve">Hits </w:t>
      </w:r>
      <w:r w:rsidRPr="00796B54">
        <w:rPr>
          <w:rFonts w:ascii="Times New Roman" w:hAnsi="Times New Roman" w:cs="Times New Roman"/>
        </w:rPr>
        <w:t>– the number of metabolites included in the pathway that were measured in this analysis.</w:t>
      </w:r>
    </w:p>
    <w:p w14:paraId="56B2B524" w14:textId="77777777" w:rsidR="003D5AB7" w:rsidRPr="00796B54" w:rsidRDefault="003D5AB7" w:rsidP="003D5AB7">
      <w:pPr>
        <w:rPr>
          <w:rFonts w:ascii="Times New Roman" w:hAnsi="Times New Roman" w:cs="Times New Roman"/>
        </w:rPr>
      </w:pPr>
      <w:r w:rsidRPr="00796B54">
        <w:rPr>
          <w:rFonts w:ascii="Times New Roman" w:hAnsi="Times New Roman" w:cs="Times New Roman"/>
          <w:i/>
          <w:iCs/>
        </w:rPr>
        <w:t xml:space="preserve">Total </w:t>
      </w:r>
      <w:r w:rsidRPr="00796B54">
        <w:rPr>
          <w:rFonts w:ascii="Times New Roman" w:hAnsi="Times New Roman" w:cs="Times New Roman"/>
        </w:rPr>
        <w:t>– total number of metabolites in the pathway generated by the KEGG (Kyoto encyclopedia of genes and genomes) database.</w:t>
      </w:r>
    </w:p>
    <w:p w14:paraId="20DC1127" w14:textId="77777777" w:rsidR="003D5AB7" w:rsidRPr="00796B54" w:rsidRDefault="003D5AB7" w:rsidP="003D5AB7">
      <w:pPr>
        <w:rPr>
          <w:rFonts w:ascii="Times New Roman" w:hAnsi="Times New Roman" w:cs="Times New Roman"/>
        </w:rPr>
      </w:pPr>
      <w:r w:rsidRPr="00796B54">
        <w:rPr>
          <w:rFonts w:ascii="Times New Roman" w:hAnsi="Times New Roman" w:cs="Times New Roman"/>
          <w:i/>
          <w:iCs/>
        </w:rPr>
        <w:t xml:space="preserve">FDR </w:t>
      </w:r>
      <w:r w:rsidRPr="00796B54">
        <w:rPr>
          <w:rFonts w:ascii="Times New Roman" w:hAnsi="Times New Roman" w:cs="Times New Roman"/>
        </w:rPr>
        <w:t xml:space="preserve">– false discovery rate </w:t>
      </w:r>
      <w:r w:rsidRPr="00796B54">
        <w:rPr>
          <w:rFonts w:ascii="Times New Roman" w:hAnsi="Times New Roman" w:cs="Times New Roman"/>
          <w:i/>
          <w:iCs/>
        </w:rPr>
        <w:t xml:space="preserve">p </w:t>
      </w:r>
      <w:r w:rsidRPr="00796B54">
        <w:rPr>
          <w:rFonts w:ascii="Times New Roman" w:hAnsi="Times New Roman" w:cs="Times New Roman"/>
        </w:rPr>
        <w:t>value</w:t>
      </w:r>
    </w:p>
    <w:p w14:paraId="1F15E237" w14:textId="77777777" w:rsidR="00177C53" w:rsidRPr="00796B54" w:rsidRDefault="00177C53" w:rsidP="00177C53">
      <w:pPr>
        <w:rPr>
          <w:rFonts w:ascii="Times New Roman" w:hAnsi="Times New Roman" w:cs="Times New Roman"/>
        </w:rPr>
      </w:pPr>
    </w:p>
    <w:p w14:paraId="25942010" w14:textId="77777777" w:rsidR="00177C53" w:rsidRPr="00796B54" w:rsidRDefault="00177C53" w:rsidP="00177C53">
      <w:pPr>
        <w:rPr>
          <w:rFonts w:ascii="Times New Roman" w:hAnsi="Times New Roman" w:cs="Times New Roman"/>
        </w:rPr>
      </w:pPr>
    </w:p>
    <w:p w14:paraId="1AF0129A" w14:textId="65B53511" w:rsidR="009E749E" w:rsidRPr="00BA1A48" w:rsidRDefault="009E749E" w:rsidP="00BA1A48">
      <w:pPr>
        <w:spacing w:after="160" w:line="278" w:lineRule="auto"/>
        <w:rPr>
          <w:rFonts w:ascii="Times New Roman" w:hAnsi="Times New Roman" w:cs="Times New Roman"/>
        </w:rPr>
      </w:pPr>
    </w:p>
    <w:p w14:paraId="454B97C9" w14:textId="77777777" w:rsidR="009E749E" w:rsidRDefault="009E749E">
      <w:pPr>
        <w:rPr>
          <w:rFonts w:ascii="Times New Roman" w:hAnsi="Times New Roman" w:cs="Times New Roman"/>
          <w:b/>
          <w:bCs/>
        </w:rPr>
      </w:pPr>
    </w:p>
    <w:p w14:paraId="38CDA359" w14:textId="77777777" w:rsidR="009E749E" w:rsidRDefault="009E749E">
      <w:pPr>
        <w:rPr>
          <w:rFonts w:ascii="Times New Roman" w:hAnsi="Times New Roman" w:cs="Times New Roman"/>
          <w:b/>
          <w:bCs/>
        </w:rPr>
      </w:pPr>
    </w:p>
    <w:p w14:paraId="5C01DF22" w14:textId="77777777" w:rsidR="009E749E" w:rsidRDefault="009E749E">
      <w:pPr>
        <w:rPr>
          <w:rFonts w:ascii="Times New Roman" w:hAnsi="Times New Roman" w:cs="Times New Roman"/>
          <w:b/>
          <w:bCs/>
        </w:rPr>
      </w:pPr>
    </w:p>
    <w:p w14:paraId="1AA30A59" w14:textId="77777777" w:rsidR="009E749E" w:rsidRDefault="009E749E">
      <w:pPr>
        <w:rPr>
          <w:rFonts w:ascii="Times New Roman" w:hAnsi="Times New Roman" w:cs="Times New Roman"/>
          <w:b/>
          <w:bCs/>
        </w:rPr>
      </w:pPr>
    </w:p>
    <w:p w14:paraId="0EAC9DC3" w14:textId="77777777" w:rsidR="009E749E" w:rsidRDefault="009E749E">
      <w:pPr>
        <w:rPr>
          <w:rFonts w:ascii="Times New Roman" w:hAnsi="Times New Roman" w:cs="Times New Roman"/>
          <w:b/>
          <w:bCs/>
        </w:rPr>
      </w:pPr>
    </w:p>
    <w:p w14:paraId="4DEB1225" w14:textId="77777777" w:rsidR="009E749E" w:rsidRDefault="009E749E">
      <w:pPr>
        <w:rPr>
          <w:rFonts w:ascii="Times New Roman" w:hAnsi="Times New Roman" w:cs="Times New Roman"/>
          <w:b/>
          <w:bCs/>
        </w:rPr>
      </w:pPr>
    </w:p>
    <w:p w14:paraId="5457668D" w14:textId="77777777" w:rsidR="009E749E" w:rsidRDefault="009E749E">
      <w:pPr>
        <w:rPr>
          <w:rFonts w:ascii="Times New Roman" w:hAnsi="Times New Roman" w:cs="Times New Roman"/>
          <w:b/>
          <w:bCs/>
        </w:rPr>
      </w:pPr>
    </w:p>
    <w:p w14:paraId="5B3D34FB" w14:textId="77777777" w:rsidR="009E749E" w:rsidRDefault="009E749E">
      <w:pPr>
        <w:rPr>
          <w:rFonts w:ascii="Times New Roman" w:hAnsi="Times New Roman" w:cs="Times New Roman"/>
          <w:b/>
          <w:bCs/>
        </w:rPr>
      </w:pPr>
    </w:p>
    <w:p w14:paraId="1218695D" w14:textId="06C5EAA0" w:rsidR="009E749E" w:rsidRPr="00BA1A48" w:rsidRDefault="009E749E" w:rsidP="00BA1A48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sectPr w:rsidR="009E749E" w:rsidRPr="00BA1A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C53"/>
    <w:rsid w:val="0001608B"/>
    <w:rsid w:val="00040DDC"/>
    <w:rsid w:val="00072E5A"/>
    <w:rsid w:val="00074F34"/>
    <w:rsid w:val="000842CD"/>
    <w:rsid w:val="000A0F73"/>
    <w:rsid w:val="000A57E8"/>
    <w:rsid w:val="000B37C0"/>
    <w:rsid w:val="000B68D0"/>
    <w:rsid w:val="000C1F31"/>
    <w:rsid w:val="000C2388"/>
    <w:rsid w:val="00106D6C"/>
    <w:rsid w:val="00112819"/>
    <w:rsid w:val="00112D81"/>
    <w:rsid w:val="00156B63"/>
    <w:rsid w:val="001579B3"/>
    <w:rsid w:val="00177C53"/>
    <w:rsid w:val="00181535"/>
    <w:rsid w:val="001940C5"/>
    <w:rsid w:val="00196EE9"/>
    <w:rsid w:val="001A4270"/>
    <w:rsid w:val="001B591B"/>
    <w:rsid w:val="001F624E"/>
    <w:rsid w:val="002133D0"/>
    <w:rsid w:val="002335A7"/>
    <w:rsid w:val="002346CB"/>
    <w:rsid w:val="00250878"/>
    <w:rsid w:val="00251D5C"/>
    <w:rsid w:val="00252EDB"/>
    <w:rsid w:val="00257796"/>
    <w:rsid w:val="0028249E"/>
    <w:rsid w:val="002D3D29"/>
    <w:rsid w:val="002F158F"/>
    <w:rsid w:val="002F22E7"/>
    <w:rsid w:val="00303E1F"/>
    <w:rsid w:val="0031051E"/>
    <w:rsid w:val="003304BA"/>
    <w:rsid w:val="003304EA"/>
    <w:rsid w:val="00332677"/>
    <w:rsid w:val="0033400A"/>
    <w:rsid w:val="003520F8"/>
    <w:rsid w:val="0036003E"/>
    <w:rsid w:val="00365D14"/>
    <w:rsid w:val="00381FCC"/>
    <w:rsid w:val="00384375"/>
    <w:rsid w:val="00394E24"/>
    <w:rsid w:val="003C75D9"/>
    <w:rsid w:val="003D05D2"/>
    <w:rsid w:val="003D5AB7"/>
    <w:rsid w:val="00404F40"/>
    <w:rsid w:val="004066B0"/>
    <w:rsid w:val="00453263"/>
    <w:rsid w:val="004608A6"/>
    <w:rsid w:val="00464F06"/>
    <w:rsid w:val="0048094F"/>
    <w:rsid w:val="00484A71"/>
    <w:rsid w:val="004A31AB"/>
    <w:rsid w:val="004C0C62"/>
    <w:rsid w:val="004D15C1"/>
    <w:rsid w:val="004D430B"/>
    <w:rsid w:val="004E046C"/>
    <w:rsid w:val="004E236C"/>
    <w:rsid w:val="004F01CA"/>
    <w:rsid w:val="00501ED0"/>
    <w:rsid w:val="0051076A"/>
    <w:rsid w:val="00510FE2"/>
    <w:rsid w:val="00514A2E"/>
    <w:rsid w:val="005361A3"/>
    <w:rsid w:val="00547B80"/>
    <w:rsid w:val="005623B7"/>
    <w:rsid w:val="0057225E"/>
    <w:rsid w:val="00581811"/>
    <w:rsid w:val="005A5AE0"/>
    <w:rsid w:val="005B6A5D"/>
    <w:rsid w:val="00602CDA"/>
    <w:rsid w:val="00673C7E"/>
    <w:rsid w:val="00696832"/>
    <w:rsid w:val="006A6377"/>
    <w:rsid w:val="006C33F5"/>
    <w:rsid w:val="006D7550"/>
    <w:rsid w:val="006E0D7C"/>
    <w:rsid w:val="0071137E"/>
    <w:rsid w:val="00714AC7"/>
    <w:rsid w:val="007274DD"/>
    <w:rsid w:val="00727D45"/>
    <w:rsid w:val="007331F1"/>
    <w:rsid w:val="007730D7"/>
    <w:rsid w:val="0078015F"/>
    <w:rsid w:val="007963C7"/>
    <w:rsid w:val="007B78AA"/>
    <w:rsid w:val="007C1853"/>
    <w:rsid w:val="007F3889"/>
    <w:rsid w:val="00850D8A"/>
    <w:rsid w:val="008543EE"/>
    <w:rsid w:val="00855D6F"/>
    <w:rsid w:val="008637C7"/>
    <w:rsid w:val="00865BE9"/>
    <w:rsid w:val="008C7DBB"/>
    <w:rsid w:val="00920827"/>
    <w:rsid w:val="0094379D"/>
    <w:rsid w:val="00991EBD"/>
    <w:rsid w:val="00995D8B"/>
    <w:rsid w:val="009B3245"/>
    <w:rsid w:val="009C7A48"/>
    <w:rsid w:val="009E3418"/>
    <w:rsid w:val="009E749E"/>
    <w:rsid w:val="00A05B1D"/>
    <w:rsid w:val="00A45C39"/>
    <w:rsid w:val="00A463C9"/>
    <w:rsid w:val="00A64E7C"/>
    <w:rsid w:val="00A65017"/>
    <w:rsid w:val="00A73841"/>
    <w:rsid w:val="00AB1439"/>
    <w:rsid w:val="00AE052D"/>
    <w:rsid w:val="00AE5A2F"/>
    <w:rsid w:val="00AF36FD"/>
    <w:rsid w:val="00B11D2A"/>
    <w:rsid w:val="00B124F6"/>
    <w:rsid w:val="00B41FB8"/>
    <w:rsid w:val="00B94633"/>
    <w:rsid w:val="00BA1A48"/>
    <w:rsid w:val="00BC27E5"/>
    <w:rsid w:val="00BD22F5"/>
    <w:rsid w:val="00BD4A23"/>
    <w:rsid w:val="00C0451D"/>
    <w:rsid w:val="00C3390D"/>
    <w:rsid w:val="00C6028C"/>
    <w:rsid w:val="00C61E83"/>
    <w:rsid w:val="00C63E6C"/>
    <w:rsid w:val="00C66840"/>
    <w:rsid w:val="00C72B00"/>
    <w:rsid w:val="00C7489E"/>
    <w:rsid w:val="00C87226"/>
    <w:rsid w:val="00CA0635"/>
    <w:rsid w:val="00CA6B5F"/>
    <w:rsid w:val="00CF5105"/>
    <w:rsid w:val="00D13B13"/>
    <w:rsid w:val="00D13E83"/>
    <w:rsid w:val="00D3141F"/>
    <w:rsid w:val="00D33FDA"/>
    <w:rsid w:val="00D41906"/>
    <w:rsid w:val="00D52727"/>
    <w:rsid w:val="00D64A2D"/>
    <w:rsid w:val="00D733CD"/>
    <w:rsid w:val="00DB501E"/>
    <w:rsid w:val="00DD2347"/>
    <w:rsid w:val="00DE1E9C"/>
    <w:rsid w:val="00DF2A67"/>
    <w:rsid w:val="00DF3749"/>
    <w:rsid w:val="00DF5966"/>
    <w:rsid w:val="00E15FA6"/>
    <w:rsid w:val="00E15FE0"/>
    <w:rsid w:val="00E26F1E"/>
    <w:rsid w:val="00E569A8"/>
    <w:rsid w:val="00E56AAD"/>
    <w:rsid w:val="00E62C80"/>
    <w:rsid w:val="00E66701"/>
    <w:rsid w:val="00E67A2E"/>
    <w:rsid w:val="00E7662B"/>
    <w:rsid w:val="00E82652"/>
    <w:rsid w:val="00EA5E1D"/>
    <w:rsid w:val="00ED2A22"/>
    <w:rsid w:val="00F000C1"/>
    <w:rsid w:val="00F815A4"/>
    <w:rsid w:val="00FB0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31EB1"/>
  <w15:chartTrackingRefBased/>
  <w15:docId w15:val="{BD3D2C86-D7F3-FF4C-B756-1DE3C9D63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C53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7C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7C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7C5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7C5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7C5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7C5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7C5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7C5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7C5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C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7C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7C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7C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7C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7C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7C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7C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7C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7C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7C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7C5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7C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7C53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7C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7C53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7C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7C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7C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7C5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E749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749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65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65017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4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1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igmaaldrich.com/US/en/search/220805-22-1?focus=products&amp;page=1&amp;perpage=30&amp;sort=relevance&amp;term=220805-22-1&amp;type=cas_number" TargetMode="External"/><Relationship Id="rId5" Type="http://schemas.openxmlformats.org/officeDocument/2006/relationships/hyperlink" Target="https://www.sigmaaldrich.com/US/en/search/1946-82-3?focus=products&amp;page=1&amp;perpage=30&amp;sort=relevance&amp;term=1946-82-3&amp;type=cas_number" TargetMode="External"/><Relationship Id="rId4" Type="http://schemas.openxmlformats.org/officeDocument/2006/relationships/hyperlink" Target="https://www.sigmaaldrich.com/US/en/product/sigma/a1879?srsltid=AfmBOoqrP854QWQDuhgtsMF11Fer4O5AQuNBu7FOM4N5UR6TVgH5Q8g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6</Pages>
  <Words>1062</Words>
  <Characters>6503</Characters>
  <Application>Microsoft Office Word</Application>
  <DocSecurity>0</DocSecurity>
  <Lines>8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xcia Kugathasan</dc:creator>
  <cp:keywords/>
  <dc:description/>
  <cp:lastModifiedBy>Luxcia Kugathasan</cp:lastModifiedBy>
  <cp:revision>17</cp:revision>
  <dcterms:created xsi:type="dcterms:W3CDTF">2025-03-23T17:03:00Z</dcterms:created>
  <dcterms:modified xsi:type="dcterms:W3CDTF">2025-07-05T20:42:00Z</dcterms:modified>
</cp:coreProperties>
</file>